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069A4" w14:textId="08A86619" w:rsidR="00454276" w:rsidRPr="00454276" w:rsidRDefault="00454276" w:rsidP="00454276">
      <w:pPr>
        <w:jc w:val="left"/>
        <w:rPr>
          <w:rFonts w:ascii="Arial" w:hAnsi="Arial" w:cs="Arial"/>
          <w:sz w:val="20"/>
          <w:szCs w:val="20"/>
        </w:rPr>
      </w:pPr>
      <w:r w:rsidRPr="00454276">
        <w:rPr>
          <w:rFonts w:ascii="Arial" w:hAnsi="Arial" w:cs="Arial" w:hint="eastAsia"/>
          <w:sz w:val="20"/>
          <w:szCs w:val="20"/>
        </w:rPr>
        <w:t>Supplementary table 1. List of the 374 clinical trials on varicose vein treatment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133"/>
        <w:gridCol w:w="2695"/>
        <w:gridCol w:w="1726"/>
        <w:gridCol w:w="3660"/>
        <w:gridCol w:w="3746"/>
      </w:tblGrid>
      <w:tr w:rsidR="00454276" w:rsidRPr="00454276" w14:paraId="2A17FD24" w14:textId="77777777" w:rsidTr="00454276">
        <w:trPr>
          <w:trHeight w:val="278"/>
        </w:trPr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A05D" w14:textId="77777777" w:rsidR="00454276" w:rsidRPr="00454276" w:rsidRDefault="00454276" w:rsidP="0045427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ublished Year</w:t>
            </w:r>
          </w:p>
        </w:tc>
        <w:tc>
          <w:tcPr>
            <w:tcW w:w="26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F3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itle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7F5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ournal</w:t>
            </w: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F2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uthor</w:t>
            </w:r>
          </w:p>
        </w:tc>
        <w:tc>
          <w:tcPr>
            <w:tcW w:w="37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171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OI</w:t>
            </w:r>
          </w:p>
        </w:tc>
      </w:tr>
      <w:tr w:rsidR="00454276" w:rsidRPr="00454276" w14:paraId="2AEDED4B" w14:textId="77777777" w:rsidTr="00454276">
        <w:trPr>
          <w:trHeight w:val="278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06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2D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-assisted invaginated stripping of the great saphenous vein: A pilot and feasibility study.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E82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E0C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lexiou, V. G., A. Vassiliou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ts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roulis</w:t>
            </w:r>
            <w:proofErr w:type="spellEnd"/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3B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41257858</w:t>
            </w:r>
          </w:p>
        </w:tc>
      </w:tr>
      <w:tr w:rsidR="00454276" w:rsidRPr="00454276" w14:paraId="13EE2DD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9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B4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emoral vein stenting vers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ectom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s adjuncts to iliofemoral venous stenting in extensive chronic iliofemoral venous obstruc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CD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1E6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hew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A., A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bdelhaf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H. Metwally, E. A. E. Ghazala, A. M. Khedr, A. A. Khamis, H. Gado, W. A. A. Abd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lgawa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El Sayed and A. A. Abdelmohse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AA7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41236824</w:t>
            </w:r>
          </w:p>
        </w:tc>
      </w:tr>
      <w:tr w:rsidR="00454276" w:rsidRPr="00454276" w14:paraId="396A781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6B7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90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Outcomes of Cyanoacrylate Closure Versus Radiofrequency Ablation for the Treatment of Incompetent Great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F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0EE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hew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A., E. M. Abdo, E. A. E. Ghazala, A. A. Khamis, H. Gado, W. A. A. Abd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lgawa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bdelhaf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El Sayed, A. M. Khedr and H. A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saed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3F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23.08.016</w:t>
            </w:r>
          </w:p>
        </w:tc>
      </w:tr>
      <w:tr w:rsidR="00454276" w:rsidRPr="00454276" w14:paraId="5379CCF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96A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62A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Ompressi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follow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reatmen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of Incompetent varicose veins by sclerotherapy (CONFETTI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1E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DF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lramm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otu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T. R. A. Lane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42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3.101729</w:t>
            </w:r>
          </w:p>
        </w:tc>
      </w:tr>
      <w:tr w:rsidR="00454276" w:rsidRPr="00454276" w14:paraId="7F4D4B9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CED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E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ingle-session mechanical thrombectomy for iliofemoral deep vein thrombosis using a dual mechanism of action device combining basket and rotational thrombectom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F7A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DFF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lack, S. A., N. Thulasidasan, L. Benton, G. J. O'Sullivan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nte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I. S. Petrov, S. R. Walsh and M. Lichtenber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BF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4.101866</w:t>
            </w:r>
          </w:p>
        </w:tc>
      </w:tr>
      <w:tr w:rsidR="00454276" w:rsidRPr="00454276" w14:paraId="6A79489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99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D54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etection and quantitation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of venous leg edema with the edema ruler and ultrasound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196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7F3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lz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E.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lebe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C.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Pittm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A2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177/02683555241258283</w:t>
            </w:r>
          </w:p>
        </w:tc>
      </w:tr>
      <w:tr w:rsidR="00454276" w:rsidRPr="00454276" w14:paraId="1D50F5E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C2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DAD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s Kinesio taping acutely effective for peripheral tissue perfusion in women with mild to moderate chronic venous insufficiency?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8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dyw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ov The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0D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arvalho, M. L. V., V. M. Caceres, I. O. Nascimento, H. S. Costa, P. H. S. Figueiredo, V. P. Lima, D. P. Monteiro and D. A. G. Pereir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54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bmt.2024.04.017</w:t>
            </w:r>
          </w:p>
        </w:tc>
      </w:tr>
      <w:tr w:rsidR="00454276" w:rsidRPr="00454276" w14:paraId="5A5111E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BC3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41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High intensity focused ultrasound in treating great saphenous vein incompetence: Perioperative and 1-year outcom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E24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E94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so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, D. Bissacco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izzamigli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E. Nann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268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41243161</w:t>
            </w:r>
          </w:p>
        </w:tc>
      </w:tr>
      <w:tr w:rsidR="00454276" w:rsidRPr="00454276" w14:paraId="782C244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3ED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280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xial Ablation versus Terminal Interruption of the Reflux Source (AAVTIRS)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980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Endovascular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AF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r, K., W. D, T. M, A. T, T. W and W. S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8D0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5385744241265750</w:t>
            </w:r>
          </w:p>
        </w:tc>
      </w:tr>
      <w:tr w:rsidR="00454276" w:rsidRPr="00454276" w14:paraId="6E743A1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9BD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6DC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ects of lower limb muscle strengthening on interface pressure in older adults undergoing inelastic compression: Randomized controll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A59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74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a Matta, E. S., G. Mosti, V. D.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orral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G. P. Moura, L. B. Quadros and C. A. De S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47E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41235042</w:t>
            </w:r>
          </w:p>
        </w:tc>
      </w:tr>
      <w:tr w:rsidR="00454276" w:rsidRPr="00454276" w14:paraId="7E9B12B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33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A5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afety of synchronous prophylactic ablation of the anterior saphenous vein in patients undergoing great saphenous vein thermal ablation- 6 months follow-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up data of the SYNCHRONOUS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6A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B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ietrich, C. K., T. Hirsch, K. Hartmann, T. Mattausch, H. C. Wenzel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ollman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Veltman, T. K. Weiler,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engfelln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L. M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l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St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k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F. Pannier, L. Uhlmann and C. M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l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-Christman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AED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41257840</w:t>
            </w:r>
          </w:p>
        </w:tc>
      </w:tr>
      <w:tr w:rsidR="00454276" w:rsidRPr="00454276" w14:paraId="1D69D0D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42A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000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ression therapy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: Patient compliance and impact on clinical outcom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780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EDC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ietrich, C. K., M. Stucker, K. Hartmann, T. Hirsch, T. Mattausch, H. C. Wenzel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ollman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Veltman, T. K. Weiler,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engfelln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L. M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l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F. Pannier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ussig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L. Uhlmann and C. M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l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-Christman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80E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41249222</w:t>
            </w:r>
          </w:p>
        </w:tc>
      </w:tr>
      <w:tr w:rsidR="00454276" w:rsidRPr="00454276" w14:paraId="23B615C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9C2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8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reatment of varicose great saphenous vein with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lone or combined with eco-guided foam sclerotherapy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C09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23B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uarte, F., D. M. de Souza, A. Regueira Filho, L. J. Bazzanella, F. De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stanh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G. R. de Oliveira Filh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1D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41263224</w:t>
            </w:r>
          </w:p>
        </w:tc>
      </w:tr>
      <w:tr w:rsidR="00454276" w:rsidRPr="00454276" w14:paraId="6F50AD3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EE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272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mparison of the effects of training in the standing and lying positions on the quality of life and clinical symptoms in women with mild varicose veins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F5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BBF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htesham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uy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hoshrafta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Yazdi, S. A. A. Hashemi Javaheri, H. Taheri and A. Jafarzadeh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sfehan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5E3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n.2024.05.003</w:t>
            </w:r>
          </w:p>
        </w:tc>
      </w:tr>
      <w:tr w:rsidR="00454276" w:rsidRPr="00454276" w14:paraId="67AD221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CA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AF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ects of light compression on chronic venous disease, edema and comfort in women during pregnancy and postpartum period: a prospective randomized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231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51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rydrych-Szymonik, A.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cha</w:t>
            </w:r>
            <w:r w:rsidRPr="00454276">
              <w:rPr>
                <w:rFonts w:ascii="Arial" w:hAnsi="Arial" w:cs="Arial"/>
                <w:sz w:val="20"/>
                <w:szCs w:val="20"/>
              </w:rPr>
              <w:t>ł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e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Jankowicz-Szym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ń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ka and Z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zygu</w:t>
            </w:r>
            <w:r w:rsidRPr="00454276">
              <w:rPr>
                <w:rFonts w:ascii="Arial" w:hAnsi="Arial" w:cs="Arial"/>
                <w:sz w:val="20"/>
                <w:szCs w:val="20"/>
              </w:rPr>
              <w:t>ł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269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23736/s0392-9590.24.05208-8</w:t>
            </w:r>
          </w:p>
        </w:tc>
      </w:tr>
      <w:tr w:rsidR="00454276" w:rsidRPr="00454276" w14:paraId="13F7B28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22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A08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hallenging conventions: Reconsidering the indication fo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in CEAP 2 patien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D9E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370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uven, H., T. Taner and M. S. Ataso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F8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41260542</w:t>
            </w:r>
          </w:p>
        </w:tc>
      </w:tr>
      <w:tr w:rsidR="00454276" w:rsidRPr="00454276" w14:paraId="121225F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BB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623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aricose Vein Education and Inform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oNsen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(VVEIN) Study: A Randomized Controlled Pilot Feasibility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A6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A9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iernan, A., F. Boland, P. Naughton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nele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F. Doyle and D. W. Harki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556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24.02.030</w:t>
            </w:r>
          </w:p>
        </w:tc>
      </w:tr>
      <w:tr w:rsidR="00454276" w:rsidRPr="00454276" w14:paraId="4EBA301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F8E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C8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Vitis Vinifera Seed Extract Versus Micronized Purified Flavonoid Fraction for Patients with Chronic Venous Disease: A Randomized Noninferiority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3E7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C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Kim, S. M., J. H. Joh, I. M. Jung, M. J. Kim, S. S. Lee, H. P. Hwang, J. M. Kang, H. J. Jung, S. S. Yang, S. K. Min, Y. S. Yoo, J. G. Gwon, H. S. Park and T. Le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B2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24.06.011</w:t>
            </w:r>
          </w:p>
        </w:tc>
      </w:tr>
      <w:tr w:rsidR="00454276" w:rsidRPr="00454276" w14:paraId="7CF7F2A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63F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A4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erumoxyt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-enhanced MR venography for mapping lower-extremity venous networks and evaluating varicose veins in patients with diabet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5B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d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E9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iu, Y., B. Cao, X. Wang, J. Zhong, Z. Li, R. Peng, D. Zhao, N. Gu and Q. Ya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B4C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7/s00330-024-10772-x</w:t>
            </w:r>
          </w:p>
        </w:tc>
      </w:tr>
      <w:tr w:rsidR="00454276" w:rsidRPr="00454276" w14:paraId="7E0A8E9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0CD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29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valuating pharmacologi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Romboprophylax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Individuals undergoing superfici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eatment across NHS and private clinics in the UK: a multi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en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ssessor-blind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-THRIVE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DC7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MJ Ope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F2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achin, M., S. Whittley, J. Norrie, L. Burgess, B. J. Hunt, L. Bolton, J. Shalhoub, T. Everington, M. Gohel, M. S. Whiteley, S. Rogers, S. Onida, B. Turner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ndh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R. Lawton, A. Stephens-Boal, C. Singer, J. Dunbar, D. Carradice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8D7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36/bmjopen-2023-083488</w:t>
            </w:r>
          </w:p>
        </w:tc>
      </w:tr>
      <w:tr w:rsidR="00454276" w:rsidRPr="00454276" w14:paraId="355069C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A69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2B8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en-year outcomes of a randomized clinical trial of endothermal ablation versus conventional surgery for great saphenous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C1E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4A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ohamed, A. H., A. Howitt, S. Rae, P. L. Cai, L. Hitchman, T. Wallace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ndh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ym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Knighton, G. Smith, I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D. Carradic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614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3/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j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/znae195</w:t>
            </w:r>
          </w:p>
        </w:tc>
      </w:tr>
      <w:tr w:rsidR="00454276" w:rsidRPr="00454276" w14:paraId="420CFB6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161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00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ditor's Choice - Short Term Cost Effectiveness of Radiofrequency Ablation and High Ligation and Stripping for Great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65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1BD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el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n, O., J. Skoog,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rnfor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H. Zachrisso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B4E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24.01.085</w:t>
            </w:r>
          </w:p>
        </w:tc>
      </w:tr>
      <w:tr w:rsidR="00454276" w:rsidRPr="00454276" w14:paraId="4180AF2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A2A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47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(EVLA) for vein insufficiency: two-year results of a multicenter experience with 1940-nm laser diode and a novel optical fiber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D0D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s Med Sc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77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alombi, L., M. Morelli, D. Bruzzese, F. Martinelli, G. Quarto and P. G. Bianch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357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7/s10103-024-04000-7</w:t>
            </w:r>
          </w:p>
        </w:tc>
      </w:tr>
      <w:tr w:rsidR="00454276" w:rsidRPr="00454276" w14:paraId="69D68DB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E1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BB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icacy and safety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risaborol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ointment, 2%, in participants age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≥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45 years with stasis dermatitis: Results from a fully decentralized, randomized, proof-of-concept phase 2a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278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A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ca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Dermato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5D7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ilverberg, J. I., R. S. Kirsner, D. J. Margolis, M. Tharp, D. E. Myers, K. Annis, D. Graham, C. Zang, B. L. Vlahos and P. Sander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D99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aad.2023.12.048</w:t>
            </w:r>
          </w:p>
        </w:tc>
      </w:tr>
      <w:tr w:rsidR="00454276" w:rsidRPr="00454276" w14:paraId="7918F08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464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071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mpact on healing of double-layered compression stocking in the treatment of severe venous leg ulcers: A prospective, multicenter,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41F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M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928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tans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, A. Marchand, I. Lazareth, U. Michon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astur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Yannouts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strowk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rth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lejtm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Sigg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Jaillett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F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rrine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Attal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bban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cour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Ghaffari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ucana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Sacco,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aussi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iollet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DB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dmv.2024.07.001</w:t>
            </w:r>
          </w:p>
        </w:tc>
      </w:tr>
      <w:tr w:rsidR="00454276" w:rsidRPr="00454276" w14:paraId="4AF8498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1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53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ndomized controlled study on the application effect of a new type of intravenous radiofrequency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closed therapy system made in China and an imported system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483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Zhonghua Wai Ke Za Zh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D1E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ang, M. J., L. Y. Zhou, X. J. Jia, J. J. Wu, Y. B. Lou, M. J. Jin and Y. F. Zhu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70C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760/cma.j.cn112139-20231012-00167</w:t>
            </w:r>
          </w:p>
        </w:tc>
      </w:tr>
      <w:tr w:rsidR="00454276" w:rsidRPr="00454276" w14:paraId="78A038B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61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42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Varicose vein treatment reduces edema not only in the treated legs but also in the entire bo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B23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DA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omita, S., T. Mizukami, Y. Koyama, M. Inagaki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zo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Y. Okaw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56B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41251647</w:t>
            </w:r>
          </w:p>
        </w:tc>
      </w:tr>
      <w:tr w:rsidR="00454276" w:rsidRPr="00454276" w14:paraId="5F741B3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B1F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F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ison of 1-day versus 3-day intra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erlipress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cirrhosis patients with variceal bleeding: A pilo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A47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lime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armac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e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23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aishnav, M., S. Biswas, A. Shenoy, P. Pathak, A. Anand, S. Swaroop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ggraw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U. Arora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lhenc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Jagannath, D. Gunjan, S. Kedia, A. K. Mishra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amanagatt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B. Nayak, P. Garg and Shalima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8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11/apt.17868</w:t>
            </w:r>
          </w:p>
        </w:tc>
      </w:tr>
      <w:tr w:rsidR="00454276" w:rsidRPr="00454276" w14:paraId="49A9A09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5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B6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icacy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osm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Reducing Lower-Extremity Swelling and Pain After Total Knee Arthroplasty: A Randomized, Controlled Multicenter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50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Bone Joint Surg Am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34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Wang, Q., Q. Jin, L. Cai, C. Zhao, P. Feng, J. Jia, W. Xu, Q. Qian, Z. Ding, J. Xu, C. Gu, S. Zhang, H. Shi, H. Ma, Y. Deng, T. Zhang, Y. Song, Q. Wang, Y. Zhang, X. Zhou, L. Pei, Y. Yang, J. Liang, T. Jiang, H. Li, H. Liu, L. Wu and P. Ka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13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2106/jbjs.23.00854</w:t>
            </w:r>
          </w:p>
        </w:tc>
      </w:tr>
      <w:tr w:rsidR="00454276" w:rsidRPr="00454276" w14:paraId="4CA9DEB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2B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D0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ect of Yoga in Industrial Workers with Chronic Venous Insufficiency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2D0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teg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mplement M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13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Yamuna, U., B. Pravalika, K. Madle, V. Majumdar and A. A. Saoj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E9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89/jicm.2023.0691</w:t>
            </w:r>
          </w:p>
        </w:tc>
      </w:tr>
      <w:tr w:rsidR="00454276" w:rsidRPr="00454276" w14:paraId="158DC05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968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B1A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randomized controlled trial of standard vs customized graduated elastic compression stockings in patients with chronic venous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6A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B5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Yang, W. T., Y. Xiong, S. X. Wang, H. L. Ren, C. Gong, Z. Y. Jin, J. H. Wen, W. D. Zhang, X. M. Tao and C. M. L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20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3.08.017</w:t>
            </w:r>
          </w:p>
        </w:tc>
      </w:tr>
      <w:tr w:rsidR="00454276" w:rsidRPr="00454276" w14:paraId="760A61C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1B2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8F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afety and efficacy analysis of a varicose vein sealant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kit in the treatment of great saphenous vein dysfunc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08A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Zhonghua Yi Xue Za Zh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0D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Zou, S. L., K. K. Zhi, Y. Hong, L. R. Guo, Y. X. Qi, L. Zhang, J. L. Peng, B.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Ye, G. F. Zheng, B. Hao, H. M. Xu, B. Chen, Y. F. Pan, Y. F. Zhu, J. J. Wu, X. J. Huang, S. C. Wen, X. Wang and L. F. Qu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C9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3760/cma.j.cn112137-20231208-01323</w:t>
            </w:r>
          </w:p>
        </w:tc>
      </w:tr>
      <w:tr w:rsidR="00454276" w:rsidRPr="00454276" w14:paraId="5CD698D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92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8F1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comparison of patient-reported outcome measures following technical success and technical failure in the treatment of great saphenous vein incompetence us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ubanalys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of a multicenter randomized controlled trial comparing 2% and 3% polidocano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927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C3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oza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T., Y. L. Lam,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rev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A. de Smet, A. C. Vahl, L. C. Terlouw-Punt, Ç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Ün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C.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ttens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A1A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31189414</w:t>
            </w:r>
          </w:p>
        </w:tc>
      </w:tr>
      <w:tr w:rsidR="00454276" w:rsidRPr="00454276" w14:paraId="5D7B242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AF7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8B5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randomized clinical trial to assess the impact of laser power with constant linea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energy density on outcomes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(SLEDGE trial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BF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01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orsuk, D. A., A. A. Fokin, K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obasto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uraginski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O. Zhdanov, A. V. Zolotov, I. S. Arkhipov and M.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alchenk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C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3.03.020</w:t>
            </w:r>
          </w:p>
        </w:tc>
      </w:tr>
      <w:tr w:rsidR="00454276" w:rsidRPr="00454276" w14:paraId="25312F3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5C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834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Ovarian vein surgical ablation versus endovascular technique for treatment of pelvic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9D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AE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mad El Din, M., M. Soliman, Y. El Kiran, S. Regal, H. Youssef,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lwake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R. Solim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09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2.10.018</w:t>
            </w:r>
          </w:p>
        </w:tc>
      </w:tr>
      <w:tr w:rsidR="00454276" w:rsidRPr="00454276" w14:paraId="395BE16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83E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23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ison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and cyanoacrylate embolization in the non-invasive treatment of superficial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venous insufficiency in terms of patient satisfac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05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82A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r, Z. C., F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kbal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fsar, K. At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g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B.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nuk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75C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31182020</w:t>
            </w:r>
          </w:p>
        </w:tc>
      </w:tr>
      <w:tr w:rsidR="00454276" w:rsidRPr="00454276" w14:paraId="15187AB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25C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E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Nd:Yag</w:t>
            </w:r>
            <w:proofErr w:type="spellEnd"/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combined with injection sclerotherapy in the treatment of reticular veins and telangiectasias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C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ethod): A triple-blind randomized clinical trial comparing two sclerosing agents associated with same laser patter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689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7D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onseca, M. M., F.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cel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H. Grill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ianesi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K. Miyake, R. Argenta and A. H. Pereir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A9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31153533</w:t>
            </w:r>
          </w:p>
        </w:tc>
      </w:tr>
      <w:tr w:rsidR="00454276" w:rsidRPr="00454276" w14:paraId="399542F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DB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E5C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OVELASS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ial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Versus Polidocanol Foam for Small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6EE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D14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Hamel-Desnos, C., I. Nyamekye,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auz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Gracia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Josn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F. Abbadi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D16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22.11.021</w:t>
            </w:r>
          </w:p>
        </w:tc>
      </w:tr>
      <w:tr w:rsidR="00454276" w:rsidRPr="00454276" w14:paraId="0B8C8EF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FDA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321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emoral nerve blockade dur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great saphenous vein decreases pain but does not affect the use of opioids during the procedur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D5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2D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urmerinta-Kurkijärv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O., E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eseli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lmesmä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ikatma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ikatma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rm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63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3.04.007</w:t>
            </w:r>
          </w:p>
        </w:tc>
      </w:tr>
      <w:tr w:rsidR="00454276" w:rsidRPr="00454276" w14:paraId="7AEDF6A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3D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D7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new compression stocking with well-defined pressure-a randomized controlled pilot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359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9D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ällm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U., M. Fallenius and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ååth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C83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31200974</w:t>
            </w:r>
          </w:p>
        </w:tc>
      </w:tr>
      <w:tr w:rsidR="00454276" w:rsidRPr="00454276" w14:paraId="4715DC6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A83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966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INI-INVASIVE TREATMENT METHODS OF SPIDER VEINS: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SCLEROTHERAPY AND RADIOFREQUENCY THERMOCOAGULA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A2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a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e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F74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rolo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, Z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rolo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eply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ydorenk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56D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6740/WLek202309113</w:t>
            </w:r>
          </w:p>
        </w:tc>
      </w:tr>
      <w:tr w:rsidR="00454276" w:rsidRPr="00454276" w14:paraId="3FB208B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500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28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Ultrasound-guided femoral block in patients undergoing radiofrequency ablation of incompetent saphenous veins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C2A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sian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AE4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omar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karaprasertku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ongchompo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onsawe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rmsathanasawad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E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sjsur.2022.03.005</w:t>
            </w:r>
          </w:p>
        </w:tc>
      </w:tr>
      <w:tr w:rsidR="00454276" w:rsidRPr="00454276" w14:paraId="2C4EE82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D2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F5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mparison of carvedilol and propranolol for primary prophylaxis of esophageal variceal bleed in cirrhotic patien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68C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ak J Pharm Sci</w:t>
            </w:r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ABA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uhammad Farooq, H., F. Raja Omer, I. Muhammad Adnan, I. Aneeza, Maria, K. Khalid Mahmud and G. Nooman</w:t>
            </w:r>
          </w:p>
        </w:tc>
      </w:tr>
      <w:tr w:rsidR="00454276" w:rsidRPr="00454276" w14:paraId="77985C1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D20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B8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ix Year Extension Study of Patients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From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linical Trial Compar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fi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adiofrequency Induced Thermal Therapy, an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adiofrequency Ablation for Treatment of Incompetent Great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D53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E63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Nyamekye, I. K., B. J. Pullen, N. Kelly and W. Hay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A52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23.03.021</w:t>
            </w:r>
          </w:p>
        </w:tc>
      </w:tr>
      <w:tr w:rsidR="00454276" w:rsidRPr="00454276" w14:paraId="228F9B9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0F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6D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randomized clinical trial of isolated ambulatory phlebectomy versus saphenous thermal ablation with concomitant phlebectomy (SAPTAP Trial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49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0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eerder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R. Y., S. K. van der Velden, L. M. A. Goossens, S. A. S. Hamann, M. G. R. d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esene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W. S.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lsk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L. de Mik, T. E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ijst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R. R. van den Bo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3FE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3/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j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/znac388</w:t>
            </w:r>
          </w:p>
        </w:tc>
      </w:tr>
      <w:tr w:rsidR="00454276" w:rsidRPr="00454276" w14:paraId="75BDDD7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2C7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18E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ndomized prospective comparative study of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platelet-rich plasma versus conventional compression in treatment of post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lebit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enous ulcer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7F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Vascula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275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hehab, A. W.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lesh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Fouda,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lwake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Fara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675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7085381221104629</w:t>
            </w:r>
          </w:p>
        </w:tc>
      </w:tr>
      <w:tr w:rsidR="00454276" w:rsidRPr="00454276" w14:paraId="6CA40F9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A63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EFB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evention of saphenous nerve injury after below-knee laser ablation of incompetent great saphenous veins: A trial of two-step ablation and an early result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C6C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A51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Uto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J. and Y. Tsukamot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892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31183780</w:t>
            </w:r>
          </w:p>
        </w:tc>
      </w:tr>
      <w:tr w:rsidR="00454276" w:rsidRPr="00454276" w14:paraId="5796DB1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8BD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A67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ndoscopic ultrasonography-guided injection of cyanoacrylate in the treatment of gastroesophageal varices type 1: a single-center randomized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86A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sc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FF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Wang, Z., Z. Zeng, L. Chen, C. Shi, J. Jin, F. Zhang, Q. Zhang, X. Mei and D. Ko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D92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7/s00464-023-10342-0</w:t>
            </w:r>
          </w:p>
        </w:tc>
      </w:tr>
      <w:tr w:rsidR="00454276" w:rsidRPr="00454276" w14:paraId="2768F51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12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264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mparison of day surgery between varicose veins with and without superficial venous thrombosis below knee: a propensity score-matched analysi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BD7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MC Cardiovasc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6CD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Xu, J., X. Xu, J. Tian, M. Huang, Z. Xia, X. Luo, J. Zheng and K. Hua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E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86/s12872-023-03398-2</w:t>
            </w:r>
          </w:p>
        </w:tc>
      </w:tr>
      <w:tr w:rsidR="00454276" w:rsidRPr="00454276" w14:paraId="31B48A4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50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287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rospective randomized trial of antithrombotic strategies following great saphenous vein ablation using injectable polidocan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fo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rithen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261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080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Yang, J., S. Chung and S. Srivats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B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2.12.008</w:t>
            </w:r>
          </w:p>
        </w:tc>
      </w:tr>
      <w:tr w:rsidR="00454276" w:rsidRPr="00454276" w14:paraId="6124931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589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62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diofrequency ablation for markedly incompetent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perforators versus compression therapy in the management of post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elebt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enous ulcers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5CD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Vascula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A94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bdelgawa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S., A. M. El-Shafei, H. A. Sharaf El-Din, E. M. Saad, T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Khafag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Sameer, N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lsaadan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bdelmaksoud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19E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177/17085381211010022</w:t>
            </w:r>
          </w:p>
        </w:tc>
      </w:tr>
      <w:tr w:rsidR="00454276" w:rsidRPr="00454276" w14:paraId="7E3B43F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5B6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E6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ects of inspiratory muscle training versus calf muscle training on quality of life, pain, venous function and activity in patients with chronic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614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9DF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ydin, G.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Yeld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Akgul and G. Ipek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C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2.04.012</w:t>
            </w:r>
          </w:p>
        </w:tc>
      </w:tr>
      <w:tr w:rsidR="00454276" w:rsidRPr="00454276" w14:paraId="7DB964E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734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47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e effectiveness of different treatment methods in isolated telangiectasia and reticular vein treatment: A single-center prospective randomized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4F7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713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yd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, U., M. Engin, T. T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Y. At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C41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11030739</w:t>
            </w:r>
          </w:p>
        </w:tc>
      </w:tr>
      <w:tr w:rsidR="00454276" w:rsidRPr="00454276" w14:paraId="28D3A3A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7E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8E1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ain Outcomes Following Mechanochemical Ablation vs Cyanoacrylate Adhesive for the Treatment of Primary Truncal Saphenous Vein Incompetence: The MOCCA 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828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AMA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EF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lramm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otu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T. Y. Tang, T. R. A. Lane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D9C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1/jamasurg.2022.0298</w:t>
            </w:r>
          </w:p>
        </w:tc>
      </w:tr>
      <w:tr w:rsidR="00454276" w:rsidRPr="00454276" w14:paraId="233BEA0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C54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55C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dio wave electrotherapy with a radiofrequency of 448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h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for the treatment of patients with organic erectile dysfunction: a prospective, randomized,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blind, Sham-controlled, parallel-group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39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Urologiia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92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uvalo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L. L., D. O. Korolev, K.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zilgaree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ratk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Y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lefi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ie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umpo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Y.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orobet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D. V. Enikeev, L. M. Rapoport and M. E. Enikeev</w:t>
            </w:r>
          </w:p>
        </w:tc>
      </w:tr>
      <w:tr w:rsidR="00454276" w:rsidRPr="00454276" w14:paraId="6AEEED6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7BF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8A8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en-year follow-up of a randomized controlled trial comparing saphenofemoral ligation and stripping of the great saphenous vein with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(980 nm) using local tumescent anesthesia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8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4F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ggen, C. A. M.,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oza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Pronk, M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oij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T. W. Gaastra, Ç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Ün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rev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C. J. va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lijmen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C9A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1.08.008</w:t>
            </w:r>
          </w:p>
        </w:tc>
      </w:tr>
      <w:tr w:rsidR="00454276" w:rsidRPr="00454276" w14:paraId="731943D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0A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2E0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afety of High-Intensity, Low-Volume Interval Training or Continuous Aerobic Training in Adults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With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etabolic Syndrom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D7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Patient Saf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C6E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allo-Villegas, J., D. Restrepo, L. P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rez, L. A. Castro-Valencia, R. Narvaez-Sanchez, J. Osorio, D. C. Aguirre-Acevedo and J. C. Calde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ó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292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7/pts.0000000000000922</w:t>
            </w:r>
          </w:p>
        </w:tc>
      </w:tr>
      <w:tr w:rsidR="00454276" w:rsidRPr="00454276" w14:paraId="2295E32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6F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D94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multicenter randomized controlled trial of cyanoacrylate closure and surgical stripping for incompetent great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62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7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oh, J. H., T. Lee, S. J. Byun, S. Cho, H. S. Park, W. S. Yun, S. S. Yang, H. Kim, W. S. Kim and I. M. Ju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B3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1.08.012</w:t>
            </w:r>
          </w:p>
        </w:tc>
      </w:tr>
      <w:tr w:rsidR="00454276" w:rsidRPr="00454276" w14:paraId="21081D5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C71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C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prospective multicenter randomized clinical trial compar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, using a 1470 nm diode laser in combination with a Tulip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ipT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fiber versus radiofrequency (Closure FAST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™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NUS®), in the treatment of primary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9A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FF7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empeneer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C., B. Bechter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ug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om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van de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ussch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E. Vuylsteke and M. M. Vuylstek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71F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23736/s0392-9590.22.04747-2</w:t>
            </w:r>
          </w:p>
        </w:tc>
      </w:tr>
      <w:tr w:rsidR="00454276" w:rsidRPr="00454276" w14:paraId="7B1EA97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76E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90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xial ablation versus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terminal interruption of the reflux source (AAVTIRS)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51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Trial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46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eohane, C. R., D. Westby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Twyfor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T. Ahern, W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wfi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S. R. Walsh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7D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186/s13063-022-06440-4</w:t>
            </w:r>
          </w:p>
        </w:tc>
      </w:tr>
      <w:tr w:rsidR="00454276" w:rsidRPr="00454276" w14:paraId="29E5057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550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D21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Non-drug methods of treatment of post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rombophlebit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yndrom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3A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op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rort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iziot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ech Fiz Kul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4C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lchitskay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B., A.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esyu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T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pkhano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T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nchugo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Y. Yakovlev, N. V. Gushchina and O. M. Musaev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F8B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7116/kurort20229905122</w:t>
            </w:r>
          </w:p>
        </w:tc>
      </w:tr>
      <w:tr w:rsidR="00454276" w:rsidRPr="00454276" w14:paraId="4A3376D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40E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F7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multicenter, randomized, dose-finding study of mechanochemical ablation us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liquid polidocanol for great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79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5E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am, Y. L.,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oza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rev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de Smet, A. C. Vahl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gtza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A. Lawson, F. H. M. Nieman and C. H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ttens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33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1.10.016</w:t>
            </w:r>
          </w:p>
        </w:tc>
      </w:tr>
      <w:tr w:rsidR="00454276" w:rsidRPr="00454276" w14:paraId="00AF91C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37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CF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ncurrent large spontaneous portosystemic shunt embolization for the prevention of overt hepatic encephalopathy after TIPS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0B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Hepat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D2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Y., H. Chen, B. Luo, W. Bai, K. Li, Z. Wang, D. Xia, W. Guo, Q. Wang, X. Li, J. Yuan, H. Cai, J. Xia, Z. Yin, D. Fan and G. H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E46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hep.32453</w:t>
            </w:r>
          </w:p>
        </w:tc>
      </w:tr>
      <w:tr w:rsidR="00454276" w:rsidRPr="00454276" w14:paraId="67A3A2E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158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73A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e Effect of Active Stretching Training in Patients with Chronic Venous Insufficiency Monitored by Raster-Stereograph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4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ensors (Basel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BE9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negatt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ndi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Pagani,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ndi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V. Zerbini, T. Piva, A. Raisi, M. Fabbri, M. Fogli, G. Mazzoni, P. Zamboni and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ianesin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33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390/s22218509</w:t>
            </w:r>
          </w:p>
        </w:tc>
      </w:tr>
      <w:tr w:rsidR="00454276" w:rsidRPr="00454276" w14:paraId="53A48EB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08C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8F1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s of acupuncture on pain and levels of IL-17 and IL-23 in the treatment of non-therm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: A 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16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ascula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3E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Orak, Y., E. Ero</w:t>
            </w:r>
            <w:r w:rsidRPr="00454276">
              <w:rPr>
                <w:rFonts w:ascii="Arial" w:hAnsi="Arial" w:cs="Arial"/>
                <w:sz w:val="20"/>
                <w:szCs w:val="20"/>
              </w:rPr>
              <w:t>ğ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lu, F. A. Baylan, S. Y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z, F. Boran Ö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ogan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Altu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B2A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7085381211013980</w:t>
            </w:r>
          </w:p>
        </w:tc>
      </w:tr>
      <w:tr w:rsidR="00454276" w:rsidRPr="00454276" w14:paraId="0FFAA7C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8DB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D5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redictors of the Level of Shared Decision Making in Vascular Surgery: A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Cross Sectional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0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39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eters, L. J., F.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tubenrouc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B. Thijs, P. L. Klemm, R. Balm and D.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Ubbink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293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22.05.002</w:t>
            </w:r>
          </w:p>
        </w:tc>
      </w:tr>
      <w:tr w:rsidR="00454276" w:rsidRPr="00454276" w14:paraId="1720D35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48C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9DD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ecovery and patient satisfaction following radiofrequency ablation and concomitant foam sclerotherapy of varicose veins with and without compression: A randomized controlled non-inferiority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A59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586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ihlaja, T.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ll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hton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oms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kel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78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21077742</w:t>
            </w:r>
          </w:p>
        </w:tc>
      </w:tr>
      <w:tr w:rsidR="00454276" w:rsidRPr="00454276" w14:paraId="73CFBA2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D1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F7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actors associated with delayed venous ulcer healing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ervention for superficial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2A8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5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ihlaja, T., L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nttil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hton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kel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39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2.07.008</w:t>
            </w:r>
          </w:p>
        </w:tc>
      </w:tr>
      <w:tr w:rsidR="00454276" w:rsidRPr="00454276" w14:paraId="10FABB5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FF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0C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n Open-Label, Prospective, Pilot Study of Hypertonic Saline for Hidradenitis Suppurativa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F27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Dermatol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79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orter, M. L., P. Salian, M. Rosales Santillan, C. Greif and A. B. Kimball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692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7/dss.0000000000003510</w:t>
            </w:r>
          </w:p>
        </w:tc>
      </w:tr>
      <w:tr w:rsidR="00454276" w:rsidRPr="00454276" w14:paraId="12F57DE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F5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30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Ultrasound-assisted varicose vein surgery an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using 1470-nm laser for treatment of great saphenous vein incompetence has similar outcomes at 1 year in a single-center prospective randomized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87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0A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jendran, S., H. R. Nair, K. M. Irshad, T. M. Unais and N.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aikattil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D1E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1.08.013</w:t>
            </w:r>
          </w:p>
        </w:tc>
      </w:tr>
      <w:tr w:rsidR="00454276" w:rsidRPr="00454276" w14:paraId="3F77A60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2F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B8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ower prevalence of stump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reflux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flush ablation of the great saphenous vei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A63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Vas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F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it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, U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urin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Rabe, A.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Kadiss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av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igant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runeniek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F. Panni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F8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024/0301-1526/a001007</w:t>
            </w:r>
          </w:p>
        </w:tc>
      </w:tr>
      <w:tr w:rsidR="00454276" w:rsidRPr="00454276" w14:paraId="589A9EB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25B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FEA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afety and efficacy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(EVLA) using 1940</w:t>
            </w:r>
            <w:r w:rsidRPr="00454276">
              <w:rPr>
                <w:rFonts w:ascii="Arial" w:hAnsi="Arial" w:cs="Arial"/>
                <w:sz w:val="20"/>
                <w:szCs w:val="20"/>
              </w:rPr>
              <w:t> 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m and radial emitting fiber: 3-year results of a prospective, non-randomized study and comparison with 1470</w:t>
            </w:r>
            <w:r w:rsidRPr="00454276">
              <w:rPr>
                <w:rFonts w:ascii="Arial" w:hAnsi="Arial" w:cs="Arial"/>
                <w:sz w:val="20"/>
                <w:szCs w:val="20"/>
              </w:rPr>
              <w:t> 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m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F56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s Surg M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29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etia, A., C.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med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issweng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k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emhasaj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O. Setia, T. Schmitz-Rixen and R. Srok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7BA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lsm.23500</w:t>
            </w:r>
          </w:p>
        </w:tc>
      </w:tr>
      <w:tr w:rsidR="00454276" w:rsidRPr="00454276" w14:paraId="1FA33B8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9F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75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opranolol vs. band ligation for primary prophylaxis of variceal hemorrhage in cirrhotic patients with ascites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AD7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Hepatol In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E1E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ingh, V., P. Kumar, N. Verma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ijayvergiy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Singh and A. Bhall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4B0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7/s12072-022-10361-4</w:t>
            </w:r>
          </w:p>
        </w:tc>
      </w:tr>
      <w:tr w:rsidR="00454276" w:rsidRPr="00454276" w14:paraId="31D48C2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123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AAF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Improving Shared Decision Making in Vascular Surgery: A Stepped Wedge Clus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772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B6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tubenrouc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F. E., L. J. Peters, S. M. L. de Mik, P. L. Klemm, A.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ppelenbosc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Schreurs, D. M. Scharn, D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egemat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Balm and D.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Ubbink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D7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22.04.016</w:t>
            </w:r>
          </w:p>
        </w:tc>
      </w:tr>
      <w:tr w:rsidR="00454276" w:rsidRPr="00454276" w14:paraId="2B126AB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DF0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089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redictors of Clinical Outcomes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armacomechanic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atheter-Directed Thrombolysis for Acute Iliofemoral Deep Vein Thrombosis: Analysis of a Multicenter Randomiz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AA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ter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d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3CD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ukral, S., A. Salter, S. Lancia, S. R. Kahn and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dantham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7A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ir.2022.05.030</w:t>
            </w:r>
          </w:p>
        </w:tc>
      </w:tr>
      <w:tr w:rsidR="00454276" w:rsidRPr="00454276" w14:paraId="5F3FB9B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ED6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A37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randomized controlled trial to evaluate the safety and efficacy of transluminal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injection of foam sclerotherapy compared with ultrasound-guided foam sclerotherapy dur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atheter ablation in patients with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1F3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298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Watanabe, S., A. Okamura, M. Iwamoto, H. Nagai, A. Sumiyoshi, K. Tanaka, S. Suzuki, H. Tanaka, K.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Iwakura and K. Fuji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10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016/j.jvsv.2021.06.017</w:t>
            </w:r>
          </w:p>
        </w:tc>
      </w:tr>
      <w:tr w:rsidR="00454276" w:rsidRPr="00454276" w14:paraId="00FD6B8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C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615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edictive value of hepatic venous pressure gradient and efficacy and significance of early PTVE for gastrointestinal bleeding after TACE for liver cancer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48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Cancer Res The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A12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Wei, J., Y. Hu, J. Yu, C. Yin, G. Chen and L. Ji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F73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4103/jcrt.jcrt_331_22</w:t>
            </w:r>
          </w:p>
        </w:tc>
      </w:tr>
      <w:tr w:rsidR="00454276" w:rsidRPr="00454276" w14:paraId="68C2539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CC7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FA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educing tumescent anesthetic injection pain by topical anesthesia pretreatment among patients undergo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adiofrequency ablation of varicose veins: A double-blind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5C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008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Zhang, Y. S., P. J. Chen, H. L. Wan, J. H. Chen, T. Mei, W. L. Wang and Y. M. Lu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2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21092193</w:t>
            </w:r>
          </w:p>
        </w:tc>
      </w:tr>
      <w:tr w:rsidR="00454276" w:rsidRPr="00454276" w14:paraId="503D9B9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B2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F27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rrelation between great saphenous length of treatment zone and diameter with improvement in symptoms after abla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BB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2A5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ttaran, R. R., A. Bhalla, C. I. Mena-Hurtado and C. I. Ochoa Chaa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5B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1.02.013</w:t>
            </w:r>
          </w:p>
        </w:tc>
      </w:tr>
      <w:tr w:rsidR="00454276" w:rsidRPr="00454276" w14:paraId="720E65C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D3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07C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linical outcome of short-term compression after sclerotherapy for telangiectatic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39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35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ayer, A., N. Kuznik, E. A. Langan, A. Recke, A. L. Recke, G. Faerber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schwic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Kleemann and B. Kahl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ED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05.015</w:t>
            </w:r>
          </w:p>
        </w:tc>
      </w:tr>
      <w:tr w:rsidR="00454276" w:rsidRPr="00454276" w14:paraId="630A695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29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7C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ndomized Controlle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Trial of Compression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ermal Ablation of Varicose Veins (COMETA Trial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CC2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Ann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D70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otu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lramm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L. Bolton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Saghdaou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T. R. A. Lane, C. Riga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E4E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097/sla.0000000000003626</w:t>
            </w:r>
          </w:p>
        </w:tc>
      </w:tr>
      <w:tr w:rsidR="00454276" w:rsidRPr="00454276" w14:paraId="66DD8F3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69F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0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ression Stocking With 100% Donning and Doffing Success: An Open Labe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1A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D92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uset, C. S., J. Fleischer, R. Kluge, N. T. Graf, G. Mosti, H. Partsch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el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F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zengrub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ckaer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H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n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J. Hafn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801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20.09.027</w:t>
            </w:r>
          </w:p>
        </w:tc>
      </w:tr>
      <w:tr w:rsidR="00454276" w:rsidRPr="00454276" w14:paraId="47C9DE4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952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F70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djuvant radiofrequency thermocoagulation improves the outcome of liquid sclerotherapy in the treatment of spider veins of the leg: A pilot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AD6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A35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iken, A., U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emdaro</w:t>
            </w:r>
            <w:r w:rsidRPr="00454276">
              <w:rPr>
                <w:rFonts w:ascii="Arial" w:hAnsi="Arial" w:cs="Arial"/>
                <w:sz w:val="20"/>
                <w:szCs w:val="20"/>
              </w:rPr>
              <w:t>ğ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lu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Özyalç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n, </w:t>
            </w:r>
            <w:r w:rsidRPr="00454276">
              <w:rPr>
                <w:rFonts w:ascii="Arial" w:hAnsi="Arial" w:cs="Arial"/>
                <w:sz w:val="20"/>
                <w:szCs w:val="20"/>
              </w:rPr>
              <w:t>İ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. Hafez, H. A. T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Yalç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kay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N. Ecevi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D0D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11006534</w:t>
            </w:r>
          </w:p>
        </w:tc>
      </w:tr>
      <w:tr w:rsidR="00454276" w:rsidRPr="00454276" w14:paraId="7847A59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444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5D5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ata Recorded in Real Life Support the Safety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ttokina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Patients with Vascular Diseas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73E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Nutrient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4AD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allelli, G., G. Di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zi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alleri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Siniscalchi, P. Rubino, L. Muraca, E. Cione, M. Salerno, G. De Sarro and L. Gallell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35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390/nu13062031</w:t>
            </w:r>
          </w:p>
        </w:tc>
      </w:tr>
      <w:tr w:rsidR="00454276" w:rsidRPr="00454276" w14:paraId="6167997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760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0B9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randomized controlled noninferiority trial comparing radiofrequency with stripping and conservative hemodynamic cure for venous insufficiency technique for insufficiency of the great saphenous vei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7A7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EB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onz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lez Cañas, E., S. Florit L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ó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ilagu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K. A. Guevara-Noriega, M. Santos Esp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í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, J. Rios, S. N. Soto and A. Gim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aiba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AC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04.019</w:t>
            </w:r>
          </w:p>
        </w:tc>
      </w:tr>
      <w:tr w:rsidR="00454276" w:rsidRPr="00454276" w14:paraId="4458F56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C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B7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educing hyperpigmentation after sclerotherapy: A 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C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66E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onzalez Ochoa, A. J., J. Carrillo, D. Man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í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qu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F. Manrique and A. N. Vazquez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19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06.019</w:t>
            </w:r>
          </w:p>
        </w:tc>
      </w:tr>
      <w:tr w:rsidR="00454276" w:rsidRPr="00454276" w14:paraId="408ABE5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D7C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835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e efficiency of exercis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training in patients with venous insufficiency: A double blinded,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F0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0D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d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rakell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, Y. Ipek, O. Tulin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and U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pagu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54276">
              <w:rPr>
                <w:rFonts w:ascii="Arial" w:hAnsi="Arial" w:cs="Arial"/>
                <w:sz w:val="20"/>
                <w:szCs w:val="20"/>
              </w:rPr>
              <w:t>İ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AC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177/0268355520985759</w:t>
            </w:r>
          </w:p>
        </w:tc>
      </w:tr>
      <w:tr w:rsidR="00454276" w:rsidRPr="00454276" w14:paraId="00B10A4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163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58A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NEW MIXED SURGICAL TREATMENT FOR GRADES III AND IV HEMORRHOIDS: MODIFIED SELECTIVE HEMORRHOIDECTOMY COMBINED WITH COMPLETE ANAL EPITHELIAL RETEN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7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rq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as Cir Di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F3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Huang, H., Y. Gu, L. Ji, Y. Li, S. Xu, T. Guo and M. Xu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2D9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590/0102-672020210002e1594</w:t>
            </w:r>
          </w:p>
        </w:tc>
      </w:tr>
      <w:tr w:rsidR="00454276" w:rsidRPr="00454276" w14:paraId="6D101C6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80F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538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ntermittent pneumatic compression after varicose vein surger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588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9D4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Kappa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rkov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,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Jalai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Özhan-Hasan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ege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K. Ras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A29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1.02.011</w:t>
            </w:r>
          </w:p>
        </w:tc>
      </w:tr>
      <w:tr w:rsidR="00454276" w:rsidRPr="00454276" w14:paraId="4DD1D44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89A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D5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ndomized clinical trial of radiofrequency-induced thermotherapy combined with transilluminated powered phlebectomy versus high ligation and stripping for the treatment of lower limb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BF5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82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iao, C. J., S. H. Song, T. Li, Y. Zhang and W. D. Zha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A7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04.028</w:t>
            </w:r>
          </w:p>
        </w:tc>
      </w:tr>
      <w:tr w:rsidR="00454276" w:rsidRPr="00454276" w14:paraId="2B01C6E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834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32A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egistry to investigate the efficacy and safety of the </w:t>
            </w:r>
            <w:proofErr w:type="spellStart"/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VenaBlo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(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©)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aling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ystem fo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Rico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eins 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ingApo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- Six months results of the RIVIERA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08A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383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inn, Y. L., C. Yap, S. Soon, S. L. Chan, V. Khoo, T. T. Chong and T. Y. Ta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D41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11025181</w:t>
            </w:r>
          </w:p>
        </w:tc>
      </w:tr>
      <w:tr w:rsidR="00454276" w:rsidRPr="00454276" w14:paraId="67431C4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4CC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A66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Influence of Medical Compression Stockings on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Skin Hydration in Mainly Health Care Givers with Occupational Leg Symptoms and Edema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92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Sk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armac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ys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897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ayer-Yousif, M., W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nschak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H. Haase, M. J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g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H. Rieb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687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59/000512642</w:t>
            </w:r>
          </w:p>
        </w:tc>
      </w:tr>
      <w:tr w:rsidR="00454276" w:rsidRPr="00454276" w14:paraId="10476DA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BF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00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ndomized controlled trial on Dryland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And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ermal Aquatic standardized exercise protocol for chronic venous disease (DATA study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E93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1F2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negatt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, S. Masiero, P. Zamboni,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vrusci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Tessari, A. Pagani and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ianesin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62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12.078</w:t>
            </w:r>
          </w:p>
        </w:tc>
      </w:tr>
      <w:tr w:rsidR="00454276" w:rsidRPr="00454276" w14:paraId="6298BAC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3AF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3F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Randomized Controlled Trial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Versus Mechanochemical Ablation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With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the Management of Superficial Venous Incompetence (LAMA Trial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FA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16B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ohamed, A. H., C. Leung, T. Wallace, G. Smith, D. Carradice and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029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7/sla.0000000000003749</w:t>
            </w:r>
          </w:p>
        </w:tc>
      </w:tr>
      <w:tr w:rsidR="00454276" w:rsidRPr="00454276" w14:paraId="5E3B118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ABD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B2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incompetent great saphenous veins with 1470-nm laser using bare tip and radial fibers results in similar short-term outcom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FF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B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jendran, S. and H. R. Nai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5AA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12.069</w:t>
            </w:r>
          </w:p>
        </w:tc>
      </w:tr>
      <w:tr w:rsidR="00454276" w:rsidRPr="00454276" w14:paraId="0D65830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9BB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C2A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 of neuromuscular stimulation in non-operative venous disease improves clinical and symptomatic statu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282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2FB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vikumar, R., T. R. Lane, A. Babber, S. Onida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C0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0968640</w:t>
            </w:r>
          </w:p>
        </w:tc>
      </w:tr>
      <w:tr w:rsidR="00454276" w:rsidRPr="00454276" w14:paraId="58A70C2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40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A73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e randomized, controlled ATLANTIS trial of aquatic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therapy for chronic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D28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1EE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Sharifi, M., R. C. Bay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randis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F. Emrani, R. Snyder and S. D'Silv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A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10.016</w:t>
            </w:r>
          </w:p>
        </w:tc>
      </w:tr>
      <w:tr w:rsidR="00454276" w:rsidRPr="00454276" w14:paraId="609B8C8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7D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53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romelain-based enzymatic debridement of chronic wounds: Results of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lticen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DA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Wound Repair Rege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F9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hoham, Y., E. Shapira, J. Haik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rat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goz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D. Robinson, L. Kogan, R. Elkhatib, G. Telek and A. Shalom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38C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11/wrr.12958</w:t>
            </w:r>
          </w:p>
        </w:tc>
      </w:tr>
      <w:tr w:rsidR="00454276" w:rsidRPr="00454276" w14:paraId="46B7190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C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C1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ree-year results of a randomized controlled trial comparing mechanochemical and thermal ablation in the treatment of insufficient great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DC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AB8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ähäah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lmesmä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O. Mahmoud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bä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oron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rm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A1C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08.007</w:t>
            </w:r>
          </w:p>
        </w:tc>
      </w:tr>
      <w:tr w:rsidR="00454276" w:rsidRPr="00454276" w14:paraId="3BEAC81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F0F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485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afety and feasibility report o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onimplantabl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alve formation for the treatment of deep vein reflux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2C6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AD4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asudevan, T., D. A. Robinson, A. A. Hill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uri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Holden, J. Gagnon, L. Machan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mmu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S. D. Thomas and R. L. Varco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932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12.073</w:t>
            </w:r>
          </w:p>
        </w:tc>
      </w:tr>
      <w:tr w:rsidR="00454276" w:rsidRPr="00454276" w14:paraId="609C529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F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EF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linical Outcomes of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armacomechanic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atheter-Directed Venous Thrombolysis Strategy that Includ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heolyt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rombectomy in a Multicenter Randomiz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EDA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ter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d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F0D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danth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S., A. Salter, S. Lancia, L. Lewis, S. Thukral and S. R. Kah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50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ir.2021.06.001</w:t>
            </w:r>
          </w:p>
        </w:tc>
      </w:tr>
      <w:tr w:rsidR="00454276" w:rsidRPr="00454276" w14:paraId="2A31ABB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9D6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32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Once daily 300 mg aspirin with compression versus compression alone in patients with chronic venous leg ulcers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SPiVLU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)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double-blinded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lticen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placebo-controlled,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40C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Tissue Viabil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0E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Weller, C. D., C. Martin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uguettay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Underwood, A. L. Barker, T. Haines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uniot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R. Wolf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6B0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tv.2021.07.005</w:t>
            </w:r>
          </w:p>
        </w:tc>
      </w:tr>
      <w:tr w:rsidR="00454276" w:rsidRPr="00454276" w14:paraId="7E0B499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44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64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randomized trial of class II compression sleeves for full legs versus stockings after thermal ablation with phlebectom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B5D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FDF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olotukh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emekho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E. Ilyukhin, I. Sonkin, E. Zakharova, O. Efremova, E. Kiseleva and E. Gavrilov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0F2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12.067</w:t>
            </w:r>
          </w:p>
        </w:tc>
      </w:tr>
      <w:tr w:rsidR="00454276" w:rsidRPr="00454276" w14:paraId="7B0A2FE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0A1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F5B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e effect of natural matrix biopolymer membrane on hard-to-heal venous leg ulcers: a pilo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F2A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Wound Car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DE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tias, Z., J. M. Pederson, H. K. Mishra and S. Greenberg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123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2968/jowc.2020.29.5.295</w:t>
            </w:r>
          </w:p>
        </w:tc>
      </w:tr>
      <w:tr w:rsidR="00454276" w:rsidRPr="00454276" w14:paraId="7F7E39B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B8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EB1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blation of the great saphenous vein with F-care vers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osurefas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adiofrequency therapy: Double-blinded prospective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03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C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itargi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and H. E. K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ç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B0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0913389</w:t>
            </w:r>
          </w:p>
        </w:tc>
      </w:tr>
      <w:tr w:rsidR="00454276" w:rsidRPr="00454276" w14:paraId="1197DA6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0C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CD4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lastic compression after ultrasound-guided foam sclerotherapy in overweight patients does not improve primary venous hemodynamics outcom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0F2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260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ampos Gomes, C. V., M. A. Prado Nunes, T. P. Navarro and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ardik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13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9.07.008</w:t>
            </w:r>
          </w:p>
        </w:tc>
      </w:tr>
      <w:tr w:rsidR="00454276" w:rsidRPr="00454276" w14:paraId="48B3AF4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1C2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05F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ison of high ligation of great saphenous vein using pneumatic tourniquets and conventional method for great saphenous ve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ricos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993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edicine (Baltimore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D3A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hen, P., H. Chen and M. Ya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93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7/md.0000000000021975</w:t>
            </w:r>
          </w:p>
        </w:tc>
      </w:tr>
      <w:tr w:rsidR="00454276" w:rsidRPr="00454276" w14:paraId="3A393CC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4D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F9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ulodexid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th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Treatment of Chronic Venous Insufficiency: Results of the All-Russian Multicenter ACVEDUCT Program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470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Adv The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AE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up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V., S. E. Katorkin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Katelnitsk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I, O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telnitskay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osto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I, A.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triko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shevo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L. F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udkov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AD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007/s12325-020-01270-9</w:t>
            </w:r>
          </w:p>
        </w:tc>
      </w:tr>
      <w:tr w:rsidR="00454276" w:rsidRPr="00454276" w14:paraId="498DD7F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35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3B1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mproving shared decision-making in vascular surgery by implementing decision support tools: study protocol for the stepped-wedge cluster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OVIDIUS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A52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MC Med Infor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ec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a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24D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e Mik, S. M. L., F.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tubenrouc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egemat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Balm and D.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Ubbink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54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86/s12911-020-01186-y</w:t>
            </w:r>
          </w:p>
        </w:tc>
      </w:tr>
      <w:tr w:rsidR="00454276" w:rsidRPr="00454276" w14:paraId="1784985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EA0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23C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ancing: More than a therapy for patients with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2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ascula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5F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ogru-Huzmel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ans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etisl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-Korkmaz,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znur-Karabica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Lale, O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okce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Y. Cam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64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708538119893534</w:t>
            </w:r>
          </w:p>
        </w:tc>
      </w:tr>
      <w:tr w:rsidR="00454276" w:rsidRPr="00454276" w14:paraId="14D7A0A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508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4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atheter-directed foam sclerotherapy with tumescence of the great saphenous vein versus ultrasound-guided foam sclerotherapy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37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6FD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os Santos, J. B., W. C. J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ú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io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M. Porta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uggin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D. F. da Silva, P. Puech-Leão, N. de Luccia and E. S. da Silv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417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9850651</w:t>
            </w:r>
          </w:p>
        </w:tc>
      </w:tr>
      <w:tr w:rsidR="00454276" w:rsidRPr="00454276" w14:paraId="4E85846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6E3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8F9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ong-term risk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stthrombot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yndrome after symptomatic distal deep vein thrombosis: The CACTUS-PTS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CE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romb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emost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76F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alanau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P.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ighi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L. Le Collen, A. Douillard, H. Robert-Ebadi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nt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Morrison, M.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arrelli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ar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H. Gu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u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Brisot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aïs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ccass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Martin, A. Delluc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lymos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J. Kassis, M. Carrier, I. Qu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S. R. Kah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B0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11/jth.14728</w:t>
            </w:r>
          </w:p>
        </w:tc>
      </w:tr>
      <w:tr w:rsidR="00454276" w:rsidRPr="00454276" w14:paraId="3D7E749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971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D7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Ultrasound-Accelerated Thrombolysis an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oplast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for the Treatment of th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Postthrombot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yndrome: Results of the ACCESS PTS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EE3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Am Heart Asso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C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arcia, M. J., K. M. Sterling, S. R. Kahn, A.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omerot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R. Jaff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uri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I. Weinber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E72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61/jaha.119.013398</w:t>
            </w:r>
          </w:p>
        </w:tc>
      </w:tr>
      <w:tr w:rsidR="00454276" w:rsidRPr="00454276" w14:paraId="121B813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D1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5A6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prospective safety and effectiveness study us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with a 400-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μ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m optical fiber for the treatment of pathologic perforator veins in patients with advanced venous disease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Cu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ial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FF5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77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ibson, K., S. Elias, M. Adelman, E. S. Hager, D. J. Dexter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yuvegul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Chopra and L.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bnick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94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01.014</w:t>
            </w:r>
          </w:p>
        </w:tc>
      </w:tr>
      <w:tr w:rsidR="00454276" w:rsidRPr="00454276" w14:paraId="53124CF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F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5A1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s of the use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ioceram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wraps in patients with lower limb venous ulcers: A randomized double-blind placebo-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D8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teg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76A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Herr, G. E. G., F. G. da Silva, F.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idr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-Filho, F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tronilh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L. G. Danielski, M. P. de Souz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oldi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S. I. Salgado, F. Bobinski, D. F. Martins and E. R. Winkelman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D0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oim.2019.11.006</w:t>
            </w:r>
          </w:p>
        </w:tc>
      </w:tr>
      <w:tr w:rsidR="00454276" w:rsidRPr="00454276" w14:paraId="026543C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77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12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icacy and mechanism of fire needling bloodletting for lower extremity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6DB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honggu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Zhen Jiu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196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iang, H., L. L. Qiu, Y. Y. Li, L. P. Gu and Q. G. Liu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006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3703/j.0255-2930.20190815-k0004</w:t>
            </w:r>
          </w:p>
        </w:tc>
      </w:tr>
      <w:tr w:rsidR="00454276" w:rsidRPr="00454276" w14:paraId="15CB0D9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64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9A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Open-label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lticen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rossover trial assessing two-layer compression bandaging for chronic venous insufficiency: results of the APRICOT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21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Community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C1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onker, L., J. Todhunter, L. Robinson and S. Fish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68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2968/bjcn.2020.25.Sup6.S6</w:t>
            </w:r>
          </w:p>
        </w:tc>
      </w:tr>
      <w:tr w:rsidR="00454276" w:rsidRPr="00454276" w14:paraId="5BDC0F7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C8A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5E2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ression stocking prevents increased venous retrograde flow time in the lower limbs of pregnant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wome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77E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9C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unior, O. A. S., H. A. Rollo, O. Saliba and M. L. Sobreir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E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20939371</w:t>
            </w:r>
          </w:p>
        </w:tc>
      </w:tr>
      <w:tr w:rsidR="00454276" w:rsidRPr="00454276" w14:paraId="646B0B7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17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15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Quality of life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armacomechanic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atheter-directed thrombolysis for proximal deep venous thrombosi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BA4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DF6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ahn, S. R., J. A. Julian, C. Kearon, C. S. Gu, D. J. Cohen, E. A. Magnuson, A.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omerot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Z. Goldhaber, M. R. Jaff, M. K. Razavi, A.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indzels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R. Schneider, P. Kim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a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K. Sista, R. B. McLafferty, J. A. Kaufman, B. C. Wible, M. Blinder and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dantham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5ED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9.03.023</w:t>
            </w:r>
          </w:p>
        </w:tc>
      </w:tr>
      <w:tr w:rsidR="00454276" w:rsidRPr="00454276" w14:paraId="57041A3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572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8D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reat saphenous vein sparing versus stripping in Trendelenburg operation for primary varicose veins: a prospective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8EA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zeg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ir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87C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Kundal, A., N. Kumar, D. Rajput and U. Chauh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73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5604/01.3001.0014.6219</w:t>
            </w:r>
          </w:p>
        </w:tc>
      </w:tr>
      <w:tr w:rsidR="00454276" w:rsidRPr="00454276" w14:paraId="3B6AC28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AFA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78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conomic benefit of a novel dual-mode ambulatory compression device for treatment of chronic venous leg ulcers in a 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4B2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AE3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arston, W. A., R. S. Kirsner, A. Tallis, J. R. Hanft, J. Walters and A. Farb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7EA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20.03.004</w:t>
            </w:r>
          </w:p>
        </w:tc>
      </w:tr>
      <w:tr w:rsidR="00454276" w:rsidRPr="00454276" w14:paraId="70C83ED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47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91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Five-year extension study of patients from a randomized clinical trial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Clo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) comparing cyanoacrylate closure versus radiofrequency ablation for the treatment of incompetent great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B31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85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orrison, N., K. Gibson, M. Vasquez, R. Weiss and A. Jon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26E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9.12.080</w:t>
            </w:r>
          </w:p>
        </w:tc>
      </w:tr>
      <w:tr w:rsidR="00454276" w:rsidRPr="00454276" w14:paraId="1C71285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C74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78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s of Kinesio Taping and compression stockings on pain, edema, functional capacity and quality of lif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in patients with chronic venous disease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4A2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Cl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habi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26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Naci, B.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zyilma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ygutalp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R. Demir, G. Baltaci and Z. Yigi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F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9215520916851</w:t>
            </w:r>
          </w:p>
        </w:tc>
      </w:tr>
      <w:tr w:rsidR="00454276" w:rsidRPr="00454276" w14:paraId="1E146CC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96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9B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 of perivenous tumesce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aesthesi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addition to gener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aesthesi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for surgical ligation and stripping of the great saphenous vei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EA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896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ndh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, T. Wallace, J. El-Sheikha, D. Carradice and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1F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9885221</w:t>
            </w:r>
          </w:p>
        </w:tc>
      </w:tr>
      <w:tr w:rsidR="00454276" w:rsidRPr="00454276" w14:paraId="5813164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BF3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28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ercutaneous Venous Angioplasty in Patients with Multiple Sclerosis and Chronic Cerebrospinal Venous Insufficiency: A Randomized Wait List Control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CD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C0B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Napoli, V.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rchioll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rbonci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F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artucc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Marconi, T. Bocci, O. Perrone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nno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ongest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ì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, R. Benedetti, R. Morganti, D. Caramella, R. Cioni and M. Ferrar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D2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19.05.018</w:t>
            </w:r>
          </w:p>
        </w:tc>
      </w:tr>
      <w:tr w:rsidR="00454276" w:rsidRPr="00454276" w14:paraId="0B43EC0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AF7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7E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Impact on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emodynamic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fter treatment of great saphenous vein incompetence using plethysmography and duplex ultrasound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111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5D2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el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, P. O. E., J. Skoog, M. Öster and H. Zachrisso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353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9898952</w:t>
            </w:r>
          </w:p>
        </w:tc>
      </w:tr>
      <w:tr w:rsidR="00454276" w:rsidRPr="00454276" w14:paraId="311274A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7D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BA8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ditor's Choice - Role of Compression After Radiofrequency Ablation of Varicose Veins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(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☆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214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C45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nwudik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, K. Abbas, P. Thompson and D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cElvenny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B4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20.03.014</w:t>
            </w:r>
          </w:p>
        </w:tc>
      </w:tr>
      <w:tr w:rsidR="00454276" w:rsidRPr="00454276" w14:paraId="2D965DD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380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1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edictors of exercise capacity in chronic venous disease patien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41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E8C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zber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radiba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Pola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6C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9870895</w:t>
            </w:r>
          </w:p>
        </w:tc>
      </w:tr>
      <w:tr w:rsidR="00454276" w:rsidRPr="00454276" w14:paraId="060AB5D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732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1A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ost-procedural Compression vs. No Compression After Radiofrequency Ablation and Concomitant Foam Sclerotherapy of Varicose Veins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Non-inferiority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3C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895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ihlaja, T.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oms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hton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Jounil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kel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A81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9.08.020</w:t>
            </w:r>
          </w:p>
        </w:tc>
      </w:tr>
      <w:tr w:rsidR="00454276" w:rsidRPr="00454276" w14:paraId="33D5EA6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4B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89A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esults of purified micronized flavonoid fraction in the treatment of categorized type III chronic pelvic pain syndrome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28C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ging Mal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5B5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ahin, A.,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tluh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Yildirim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Urkm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Akan and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rit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2A6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80/13685538.2019.1678581</w:t>
            </w:r>
          </w:p>
        </w:tc>
      </w:tr>
      <w:tr w:rsidR="00454276" w:rsidRPr="00454276" w14:paraId="3F2EB61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AA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A7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raduated compression stockings effects on chronic venous disease signs and symptoms during pregna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E0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505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aliba J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ú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io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O. A., H. A. Rollo, O. Saliba and M. L. Sobreir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38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9846740</w:t>
            </w:r>
          </w:p>
        </w:tc>
      </w:tr>
      <w:tr w:rsidR="00454276" w:rsidRPr="00454276" w14:paraId="1BBA2C6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B5E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C8F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study to compare radiofrequency ablation with minimally invasive ultrasound-guided non-flush ligation and stripping of great saphenous vein in the treatment of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A33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R Coll Surg Eng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96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andhya, P. A., R. S. Mohil and R. Srichar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FDB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308/rcsann.2020.0116</w:t>
            </w:r>
          </w:p>
        </w:tc>
      </w:tr>
      <w:tr w:rsidR="00454276" w:rsidRPr="00454276" w14:paraId="54E5014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138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1C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aser ablation versus mechanochemical ablation in the treatment of primary varicose veins: A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00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1F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awfik, A. M., W. A. Sorour and M. E. El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aboudy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CA9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9.10.025</w:t>
            </w:r>
          </w:p>
        </w:tc>
      </w:tr>
      <w:tr w:rsidR="00454276" w:rsidRPr="00454276" w14:paraId="0006C19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50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1EC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Five-year outcomes of mechano-chemical ablation of primary great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497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17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ieren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lewij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W. H. Vissers, D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ers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P. P. de Vries and M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ijnen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9A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9861464</w:t>
            </w:r>
          </w:p>
        </w:tc>
      </w:tr>
      <w:tr w:rsidR="00454276" w:rsidRPr="00454276" w14:paraId="31AA1F0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E8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33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ects of Venous Angioplasty on Cerebral Lesions in Multiple Sclerosis: Expanded Analysis of the Brave Dreams Double-Blind, Sham-Controlled Randomiz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E56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e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99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Zamboni, P., R. Galeotti, F. Salvi, A. Giaquinta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tacc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borin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G. Guzzardi, S. J. Sclafani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iett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roux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EC0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526602819890110</w:t>
            </w:r>
          </w:p>
        </w:tc>
      </w:tr>
      <w:tr w:rsidR="00454276" w:rsidRPr="00454276" w14:paraId="4D4474C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D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4B7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onarthros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current with chronic venous insufficiency: a new look at therap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C41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op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rort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iziot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ech Fiz Kul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8D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geeva, A. I., A. G. Kulikov, S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olovet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Y. Gerasimenko and O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Yarustovskay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1A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7116/kurort20199605129</w:t>
            </w:r>
          </w:p>
        </w:tc>
      </w:tr>
      <w:tr w:rsidR="00454276" w:rsidRPr="00454276" w14:paraId="3DBDCB1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730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0D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esign and evaluation of the psychometric properties of a self-questionnaire on patient adherence to wearing elastic compression stocking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4FD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51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laer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F. A., D. Rastel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raissagu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D. Sion and C. Hamel-Desno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DC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762824</w:t>
            </w:r>
          </w:p>
        </w:tc>
      </w:tr>
      <w:tr w:rsidR="00454276" w:rsidRPr="00454276" w14:paraId="1E855E0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CB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3D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Impact of copper compression stockings on venous insufficiency an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ipodermatoscleros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D64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96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rendsen, L. P.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ig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R. Thakar and A. H. Sult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CA2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795329</w:t>
            </w:r>
          </w:p>
        </w:tc>
      </w:tr>
      <w:tr w:rsidR="00454276" w:rsidRPr="00454276" w14:paraId="2E9CAF0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3C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04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rug-Coated Versus Plain Balloon Angioplasty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In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rteriovenous Fistulas: A Randomized, Controlled Study With 1-Year Follow-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Up (Th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recores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-Study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331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Scand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7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jörkman, P., E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eseli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T. Kokkonen, V. Rauta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bä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rm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F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457496918798206</w:t>
            </w:r>
          </w:p>
        </w:tc>
      </w:tr>
      <w:tr w:rsidR="00454276" w:rsidRPr="00454276" w14:paraId="4336B02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6B7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CE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xercise and Chronic Wound Healing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452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Wound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E4C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Bolton, L.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B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454276" w:rsidRPr="00454276" w14:paraId="4D3FEF8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E617" w14:textId="77777777" w:rsidR="00454276" w:rsidRPr="00454276" w:rsidRDefault="00454276" w:rsidP="0045427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BCC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Five-Year Outcomes of a Randomized Trial of Treatments for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D4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N Engl J M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391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rittend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, D. Cooper, M. Dimitrova, G. Scotland, S. C. Cotton, A. Elders, G. MacLennan, C. R. Ramsay, J. Norrie, J. M. Burr, B. Campbell, P. Bachoo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Gough, J. Earnshaw, T. Lees, J. Scott, S. A. Baker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ssi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J. Francis and M. K. Campbell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6E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56/NEJMoa1805186</w:t>
            </w:r>
          </w:p>
        </w:tc>
      </w:tr>
      <w:tr w:rsidR="00454276" w:rsidRPr="00454276" w14:paraId="0E809BE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F71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FA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blation therapy with cyanoacrylate glue and laser for refluxing great saphenous veins - a prospectiv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0AB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as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67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Ç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, E. S., Ü. Arslan and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rkut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A84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24/0301-1526/a000792</w:t>
            </w:r>
          </w:p>
        </w:tc>
      </w:tr>
      <w:tr w:rsidR="00454276" w:rsidRPr="00454276" w14:paraId="4CFE33B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DCE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2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mpression with 23</w:t>
            </w:r>
            <w:r w:rsidRPr="00454276">
              <w:rPr>
                <w:rFonts w:ascii="Arial" w:hAnsi="Arial" w:cs="Arial"/>
                <w:sz w:val="20"/>
                <w:szCs w:val="20"/>
              </w:rPr>
              <w:t> 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mmHg or 35</w:t>
            </w:r>
            <w:r w:rsidRPr="00454276">
              <w:rPr>
                <w:rFonts w:ascii="Arial" w:hAnsi="Arial" w:cs="Arial"/>
                <w:sz w:val="20"/>
                <w:szCs w:val="20"/>
              </w:rPr>
              <w:t> 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mmHg stockings after saphenous catheter foam sclerotherapy and phlebectomy of varicose veins: A randomized controlled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3F7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5D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vezz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, G. Mosti, R. Colucci, V. Quinzi, L. Bastiani and S. U. Urs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4E9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776127</w:t>
            </w:r>
          </w:p>
        </w:tc>
      </w:tr>
      <w:tr w:rsidR="00454276" w:rsidRPr="00454276" w14:paraId="3FEF860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FD4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41B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ransilluminated powered phlebectomy in the treatment of large area venous leg ulcers: A case-control study with 3 years follow-up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6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icrocirculatio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CF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hen, S., Q. Zeng, Q. Fu, F. Li, M. Zhang and Y. Zha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58C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11/micc.12523</w:t>
            </w:r>
          </w:p>
        </w:tc>
      </w:tr>
      <w:tr w:rsidR="00454276" w:rsidRPr="00454276" w14:paraId="3E89C14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181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A1E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s of compression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therapy and venous surgery on tissue oxygenation in chronic venous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93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75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hiang, N., O. Rodda, S. Oldham, J.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Sleigh and T. Vasudev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DB6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177/0268355518822582</w:t>
            </w:r>
          </w:p>
        </w:tc>
      </w:tr>
      <w:tr w:rsidR="00454276" w:rsidRPr="00454276" w14:paraId="1F66574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B55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164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ison of the effects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at 1470</w:t>
            </w:r>
            <w:r w:rsidRPr="00454276">
              <w:rPr>
                <w:rFonts w:ascii="Arial" w:hAnsi="Arial" w:cs="Arial"/>
                <w:sz w:val="20"/>
                <w:szCs w:val="20"/>
              </w:rPr>
              <w:t> 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m versus 1940</w:t>
            </w:r>
            <w:r w:rsidRPr="00454276">
              <w:rPr>
                <w:rFonts w:ascii="Arial" w:hAnsi="Arial" w:cs="Arial"/>
                <w:sz w:val="20"/>
                <w:szCs w:val="20"/>
              </w:rPr>
              <w:t> 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m and different energy densiti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6A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244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e Araujo, W. J. B., J. R. R. Timi, L. R. Kotze and C. R. Vieira da Cost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65D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778488</w:t>
            </w:r>
          </w:p>
        </w:tc>
      </w:tr>
      <w:tr w:rsidR="00454276" w:rsidRPr="00454276" w14:paraId="778013F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9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E20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osm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dministration in Patients with Chronic Venous Disorders on Selected Factors Affecting Angiogenesi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6F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olecul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7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eld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, M. W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ó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jcia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-Kosior, I. Sowa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c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Bogucki,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ubilewic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</w:t>
            </w:r>
            <w:r w:rsidRPr="00454276">
              <w:rPr>
                <w:rFonts w:ascii="Arial" w:hAnsi="Arial" w:cs="Arial"/>
                <w:sz w:val="20"/>
                <w:szCs w:val="20"/>
              </w:rPr>
              <w:t>ę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si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Bogucka-Kock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967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390/molecules24183316</w:t>
            </w:r>
          </w:p>
        </w:tc>
      </w:tr>
      <w:tr w:rsidR="00454276" w:rsidRPr="00454276" w14:paraId="050F857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0EB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C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Need for adjunctive procedures following cyanoacrylate closure of incompetent great, small and accessory saphenous veins without the use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stprocedu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mpression: Three-month data from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stmarke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evaluation of th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aSe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ystem (the WAVES Study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07A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E9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ibson, K., R. Minjarez, K. Gunderson and B. Ferri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8B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801641</w:t>
            </w:r>
          </w:p>
        </w:tc>
      </w:tr>
      <w:tr w:rsidR="00454276" w:rsidRPr="00454276" w14:paraId="7B1AD7C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5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1A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Better wearing comfort of knee-length elastic compression stockings with an interface pressure of 18-21</w:t>
            </w:r>
            <w:r w:rsidRPr="00454276">
              <w:rPr>
                <w:rFonts w:ascii="Arial" w:hAnsi="Arial" w:cs="Arial"/>
                <w:sz w:val="20"/>
                <w:szCs w:val="20"/>
              </w:rPr>
              <w:t> 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mmHg compared to 23-32</w:t>
            </w:r>
            <w:r w:rsidRPr="00454276">
              <w:rPr>
                <w:rFonts w:ascii="Arial" w:hAnsi="Arial" w:cs="Arial"/>
                <w:sz w:val="20"/>
                <w:szCs w:val="20"/>
              </w:rPr>
              <w:t> 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mHg in elderly peopl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after a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one day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ial - Influence on foot deformities, rheumatism and arthriti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EA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Cl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emorhe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circ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CB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oetz, J.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isermay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H. Haase, M. J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g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H. Rieb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B4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233/ch-199207</w:t>
            </w:r>
          </w:p>
        </w:tc>
      </w:tr>
      <w:tr w:rsidR="00454276" w:rsidRPr="00454276" w14:paraId="1DD3CDC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5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3A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arly versus deferr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of superficial venous reflux in patients with venous ulceration: the EVRA RCT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B2B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Health Technol Asses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7A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ohel, M. S., F. Heatley, X. Liu, A. Bradbury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ulbuli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N. Cullum, D. M. Epstein, I. Nyamekye, K. R. Poskitt, S. Renton, J. Warwick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A1E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310/hta23240</w:t>
            </w:r>
          </w:p>
        </w:tc>
      </w:tr>
      <w:tr w:rsidR="00454276" w:rsidRPr="00454276" w14:paraId="0B073F0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CB6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DC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ndomized clinical trial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versus direct and indirect radiofrequency ablation for the treatment of great saphenous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A9F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B73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Hamann, S. A. S., L. Timmer-de Mik, W. M. Fritschy, G. R.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iter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T. E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ijst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R. R. van den Bo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D4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11187</w:t>
            </w:r>
          </w:p>
        </w:tc>
      </w:tr>
      <w:tr w:rsidR="00454276" w:rsidRPr="00454276" w14:paraId="7F39B29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9F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6F5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wo-year results of a multicenter randomized controlled trial comparing Mechanochemi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to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DiOfrequeNc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in the treatment of primary great saphenous vein incompetence (MARADONA trial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509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B7F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lewij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, R. va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eker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Vahl, J. de Vries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ijnen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D23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8.12.014</w:t>
            </w:r>
          </w:p>
        </w:tc>
      </w:tr>
      <w:tr w:rsidR="00454276" w:rsidRPr="00454276" w14:paraId="2B63734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3B8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A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ression therapy follow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® ablation therapy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OMpressi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erapy Follow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chan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-Chemical Ablation (COMMOCA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EF4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ial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0E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oyce, D. P., S. R. Walsh, C. J. Q. Yap, T. T. Chong and T. Y. Ta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799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86/s13063-019-3787-4</w:t>
            </w:r>
          </w:p>
        </w:tc>
      </w:tr>
      <w:tr w:rsidR="00454276" w:rsidRPr="00454276" w14:paraId="2F944E1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A53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FB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e femoral vein diameter and its correlation with sex, age and body mass index - An anatomical parameter with clinical releva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D2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34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eiler, J., R. Seidel and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ree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3B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772746</w:t>
            </w:r>
          </w:p>
        </w:tc>
      </w:tr>
      <w:tr w:rsidR="00454276" w:rsidRPr="00454276" w14:paraId="00E6717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36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60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 comparing compression therapy after stripping for primary great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6C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541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rasznai, A. G., T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igterm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utermans-Auck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ss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noeij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J. J. Sikkink, E. M. de Boer, C.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tten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L. H. Bouwm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A5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9833255</w:t>
            </w:r>
          </w:p>
        </w:tc>
      </w:tr>
      <w:tr w:rsidR="00454276" w:rsidRPr="00454276" w14:paraId="4F4651E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C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C5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umescence Anesthesia Solution-Assisted Laser Ablation Treatment of Lower Limb Varicose Veins: The Effect of Temperature of the Tumescence Anesthesia Solution on Intraoperative and Postoperative Pain, Clinical Observations, and Comprehensive Nursing Car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15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rianest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6E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uo, L. H., Z. Chen, L. N. Hu, C. Ma and E. H. Xia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4B0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opan.2018.06.091</w:t>
            </w:r>
          </w:p>
        </w:tc>
      </w:tr>
      <w:tr w:rsidR="00454276" w:rsidRPr="00454276" w14:paraId="75511AE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1F3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F95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prospective observational cohort study of concomitant versus sequential phlebectomy for tributary varicosities following axial mechanochemical abla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6A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266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ohamed, A., C. Leung, L. Hitchman, T. Wallace, G. Smith, D. Carradice and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EC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9835625</w:t>
            </w:r>
          </w:p>
        </w:tc>
      </w:tr>
      <w:tr w:rsidR="00454276" w:rsidRPr="00454276" w14:paraId="55AF40B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77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CDB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echanochemical ablation for the treatment of superficial venous incompetence: A cohort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study of a singl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entre'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early experi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7FA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52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ohamed, A. H., C. Leung, T. Wallace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ym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Harwood, G. Smith, D. Carradice and I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1B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818339</w:t>
            </w:r>
          </w:p>
        </w:tc>
      </w:tr>
      <w:tr w:rsidR="00454276" w:rsidRPr="00454276" w14:paraId="6594A7F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12D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0C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ison of cyanoacrylate closure and radiofrequency ablation for the treatment of incompetent great saphenous veins: 36-Month outcomes of th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Clo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23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22B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orrison, N., R. Kolluri, M. Vasquez, M. Madsen, A. Jones and K. Gibso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8A1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810259</w:t>
            </w:r>
          </w:p>
        </w:tc>
      </w:tr>
      <w:tr w:rsidR="00454276" w:rsidRPr="00454276" w14:paraId="66998C1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822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5D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hronic venous insufficiency: a new concept to understand pathophysiology at the microvascular level - a pilot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FEE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erfusio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051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tla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O., M. Aslam and N. J. Standfiel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12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7659118791682</w:t>
            </w:r>
          </w:p>
        </w:tc>
      </w:tr>
      <w:tr w:rsidR="00454276" w:rsidRPr="00454276" w14:paraId="3B065AF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1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2F5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 Comparing Three Different Radiofrequency Technologies: Short-Term Results of the 3-RF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88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C33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Nyamekye, I. K.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atta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W. Hayes, D. Harding, S. Holloway and J. Newm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AB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9.01.033</w:t>
            </w:r>
          </w:p>
        </w:tc>
      </w:tr>
      <w:tr w:rsidR="00454276" w:rsidRPr="00454276" w14:paraId="6B86EA0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911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232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ison of ultrasound results follow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and radiofrequency ablation in the treatment of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567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It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ir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1D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nta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H., T. Yavuz, A. N. Acar and D. Uysal</w:t>
            </w:r>
          </w:p>
        </w:tc>
      </w:tr>
      <w:tr w:rsidR="00454276" w:rsidRPr="00454276" w14:paraId="35CE837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1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5F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ignificant differences in patients with a complete insufficiency of the great versus small saphenous vei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0A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B3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che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K., D. M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lberg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T. Hummel, M. St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k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S. Reich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upke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725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798277</w:t>
            </w:r>
          </w:p>
        </w:tc>
      </w:tr>
      <w:tr w:rsidR="00454276" w:rsidRPr="00454276" w14:paraId="3DB097F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3CB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5C2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ison of foam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sclerotherapy versus radiofrequency ablation in the treatment of primary varicose veins due to incompetent great saphenous vein: 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C2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BF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i, A.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rsalm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haton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bhiyeh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3C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016/j.jvn.2019.10.002</w:t>
            </w:r>
          </w:p>
        </w:tc>
      </w:tr>
      <w:tr w:rsidR="00454276" w:rsidRPr="00454276" w14:paraId="7DCE218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D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9A2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ower Limb Deep Vein Diameters Beneath Medical Compression Stockings in the Standing Posi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3A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EC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stel, D. and B. Lu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FB7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8.07.040</w:t>
            </w:r>
          </w:p>
        </w:tc>
      </w:tr>
      <w:tr w:rsidR="00454276" w:rsidRPr="00454276" w14:paraId="74B0FD4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35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588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ivotal Study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tent Placement for Symptomatic Iliofemoral Venous Obstruc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23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irc Cardiovasc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terv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BB9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zavi, M. K., S. Black, P. Gagne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iacchieri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P. Nicolini and W. Marsto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230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61/circinterventions.119.008268</w:t>
            </w:r>
          </w:p>
        </w:tc>
      </w:tr>
      <w:tr w:rsidR="00454276" w:rsidRPr="00454276" w14:paraId="61DE7B4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E4B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ED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atient-reported outcomes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perficial venous ablation for lower extremity swelling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A1C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E5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hutz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W.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hutz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ho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G. O. Ogol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96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814130</w:t>
            </w:r>
          </w:p>
        </w:tc>
      </w:tr>
      <w:tr w:rsidR="00454276" w:rsidRPr="00454276" w14:paraId="58E1D60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ED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4E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ospective randomized trial comparing radiofrequency ablation and complete saphenous vein stripping in patients with mild to moderate chronic venous disease with a 3-year follow-up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14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Einstein (Sao Paulo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DF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inc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 R., A. P. W. Baptista, F. Coelho Neto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abropoul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L.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led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M. Marins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uggin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S. Q. Belczak, M. G. Cardoso and R. Au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2DD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1744/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instein_journ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/2019AO4526</w:t>
            </w:r>
          </w:p>
        </w:tc>
      </w:tr>
      <w:tr w:rsidR="00454276" w:rsidRPr="00454276" w14:paraId="79E2570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3EC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4A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nstitution of a Double-Dosing Protocol Using Cyanoacrylate Glue for Larger Diameter Refluxing Superficial Truncal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143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Dermatol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EE4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ang, T. Y., H.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thnawee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E. Choke, A. Tiwari and T. T. Cho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C2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7/dss.0000000000001801</w:t>
            </w:r>
          </w:p>
        </w:tc>
      </w:tr>
      <w:tr w:rsidR="00454276" w:rsidRPr="00454276" w14:paraId="4B76C1D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931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799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ndomized clinical trial of mechanochemical an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ermal ablation of great saphenous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007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57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ähäah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, O. Mahmoud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lmesmä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bä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oron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ikatma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Aho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rm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CE6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11158</w:t>
            </w:r>
          </w:p>
        </w:tc>
      </w:tr>
      <w:tr w:rsidR="00454276" w:rsidRPr="00454276" w14:paraId="0D571EF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79E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04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elationships between the use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armacomechanic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atheter-directed thrombolysis, sonographic findings, and clinical outcomes in patients with acute proximal DVT: Results from the ATTRACT Multicenter Randomiz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BB0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4C8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Weinberg, I.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danth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Salter, G. Hadley, N. Al-Hammadi, C. Kearon, J. A. Julian, M. K. Razavi, H. L. Gornik, S. Z. Goldhaber, A.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omerot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indzels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ainfel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J. F. Angle, S. Misra, J. A. Schor, D. Hurst and M. R. Jaff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4A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358863x19862043</w:t>
            </w:r>
          </w:p>
        </w:tc>
      </w:tr>
      <w:tr w:rsidR="00454276" w:rsidRPr="00454276" w14:paraId="1F56E99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18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966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edical compression stockings on the skin moisture in patients with chronic venous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05F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as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F46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Westphal, T., W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nschak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H. Haase, M. Vollmer, M. J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g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H. Rieb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02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24/0301-1526/a000812</w:t>
            </w:r>
          </w:p>
        </w:tc>
      </w:tr>
      <w:tr w:rsidR="00454276" w:rsidRPr="00454276" w14:paraId="49972D9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B1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A5C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ositive effects of the inclusion of open-mouth pressure for elimination of blood in microscopic subinguinal varicocelectom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5EF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Ur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Nephro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4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Xu, C., W. Xia, Y. Sun, H. Chen and T. So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D97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7/s11255-019-02228-9</w:t>
            </w:r>
          </w:p>
        </w:tc>
      </w:tr>
      <w:tr w:rsidR="00454276" w:rsidRPr="00454276" w14:paraId="61239EA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4D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13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mparison of cyanoacrylate embolization and radiofrequency ablation for the treatment of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BFD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D7C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Yang, G. K.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arapi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J. Gagnon and J. C. Che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AF0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8794105</w:t>
            </w:r>
          </w:p>
        </w:tc>
      </w:tr>
      <w:tr w:rsidR="00454276" w:rsidRPr="00454276" w14:paraId="09517FF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CFC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D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reatment of foot varicose veins: A study of 119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consecutive patien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AAA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1F9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lbernaz, L. F., D. T. S. Albernaz, F. R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igna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Y. W. Ch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68D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7693100</w:t>
            </w:r>
          </w:p>
        </w:tc>
      </w:tr>
      <w:tr w:rsidR="00454276" w:rsidRPr="00454276" w14:paraId="4D12FD3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A6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4EF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yanoacrylate adhesive embolization and sclerotherapy for primary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D9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D98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ella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emnat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P., B. Joy, V. A. Raghavendra, A. Toms and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leeb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3E2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7733339</w:t>
            </w:r>
          </w:p>
        </w:tc>
      </w:tr>
      <w:tr w:rsidR="00454276" w:rsidRPr="00454276" w14:paraId="562B0A8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0A4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7B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reatment protocol on stasis edema in poorly mobile nursing home patien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7D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FA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enigni, J. P., J. F. Uhl, F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ale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ahim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EC3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23736/s0392-9590.18.04025-7</w:t>
            </w:r>
          </w:p>
        </w:tc>
      </w:tr>
      <w:tr w:rsidR="00454276" w:rsidRPr="00454276" w14:paraId="4742184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78A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3F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ospective, double-blind, randomized controlled trial comparing electrocoagulation and radiofrequency in the treatment of patients with great saphenous vein insufficiency and lower limb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A7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8A5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tel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B., F. H. Rossi, B. L. de Almeida, N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zukaw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C. B. Onofre Rossi, S. A. Gabriel, A. M. Kambara, A. G. de Moraes Rego Sousa and P. Thorp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1B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7.09.010</w:t>
            </w:r>
          </w:p>
        </w:tc>
      </w:tr>
      <w:tr w:rsidR="00454276" w:rsidRPr="00454276" w14:paraId="0F26D67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93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B7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utologous platelet-rich plasma in the treatment of venous leg ulcers in primary care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, pilot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C9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Wound Car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567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Burgos-Alonso, N., I. Lobato, I. Hern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d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K. S. Sebastian, B. Rod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í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u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G. March, A. Perez-Salvador, V. Arce, A. Garcia-Alvarez, M. C. Gomez-Fernandez, G. Grandes and I. Andi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D6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2968/jowc.2018.27.Sup6.S20</w:t>
            </w:r>
          </w:p>
        </w:tc>
      </w:tr>
      <w:tr w:rsidR="00454276" w:rsidRPr="00454276" w14:paraId="2D6A704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A71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F9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potential therapeutic pitfall in the treatment of venous reflux due to variant planar anatomy of varicose segmen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A16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E9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eniz, S.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urel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kpina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guzkurt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BFF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7722703</w:t>
            </w:r>
          </w:p>
        </w:tc>
      </w:tr>
      <w:tr w:rsidR="00454276" w:rsidRPr="00454276" w14:paraId="22F1288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46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805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ivRelief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aricose veins cream in the treatment of chronic venous insufficiency of the lower limbs: A 6-week single arm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pilot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544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L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O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7E7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wyer, H. C., D. C. Baranowski, P. V. Mayer and S. Gabriel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7F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371/journal.pone.0208954</w:t>
            </w:r>
          </w:p>
        </w:tc>
      </w:tr>
      <w:tr w:rsidR="00454276" w:rsidRPr="00454276" w14:paraId="20A5B35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0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BAD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linical Trial Comparing N-Butyl Cyanoacrylate, Radiofrequency Ablation an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for the Treatment of Superficial Venous Incompetence: Two Year Follow up Resul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CE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29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roglu, E. and A. Yasim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95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8.05.028</w:t>
            </w:r>
          </w:p>
        </w:tc>
      </w:tr>
      <w:tr w:rsidR="00454276" w:rsidRPr="00454276" w14:paraId="06D7F1C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C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F28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nalysis of threshold stenosis by multiplanar venogram and intravascular ultrasound examination for predicting clinical improvement after iliofemoral vein stenting in the VIDIO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033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AE4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agne, P. J., A. Gasparis, S. Black, P. Thorpe, M. Passman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danth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W. Marston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afrat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3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7.07.009</w:t>
            </w:r>
          </w:p>
        </w:tc>
      </w:tr>
      <w:tr w:rsidR="00454276" w:rsidRPr="00454276" w14:paraId="31E04C9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1E9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0CC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ong-term outcomes of isolated superficial vein thrombosis in patients with active cancer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154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romb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017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alanau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P., S. Blaise,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ves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erris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G. Pernod, C. Gaillard, C. Genty, M. Monreal, Y. Rabah, S. R. Kahn, I. Qu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J. L. Bosso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0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thromres.2018.04.013</w:t>
            </w:r>
          </w:p>
        </w:tc>
      </w:tr>
      <w:tr w:rsidR="00454276" w:rsidRPr="00454276" w14:paraId="6BBE88F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85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3C6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Twenty-four month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esults from a randomized trial of cyanoacrylate closure versus radiofrequency ablation for the treatment of incompetent great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9E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9F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ibson, K., N. Morrison, R. Kolluri, M. Vasquez, R. Weiss, D. Cher, M. Madsen and A. Jon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EB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8.04.009</w:t>
            </w:r>
          </w:p>
        </w:tc>
      </w:tr>
      <w:tr w:rsidR="00454276" w:rsidRPr="00454276" w14:paraId="78F06B4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C4D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61F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Randomized Trial of Endovascular Embolization Treatment in Pelvic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Congestion Syndrome: Fibered Platinum Coils versus Vascular Plugs with 1-Year Clinical Outcom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36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ter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d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4F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Guirola, J. A., M. S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chez-Ballest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Sierre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ahuert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V. Mayoral and M. A. De Gregori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D52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ir.2017.09.011</w:t>
            </w:r>
          </w:p>
        </w:tc>
      </w:tr>
      <w:tr w:rsidR="00454276" w:rsidRPr="00454276" w14:paraId="603CB96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D0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36A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ntioxidative mechanism in the course of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398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AA0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reck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, J. Biernacka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rdyjewsk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W. D</w:t>
            </w:r>
            <w:r w:rsidRPr="00454276">
              <w:rPr>
                <w:rFonts w:ascii="Arial" w:hAnsi="Arial" w:cs="Arial"/>
                <w:sz w:val="20"/>
                <w:szCs w:val="20"/>
              </w:rPr>
              <w:t>ą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rowski, P. Terlecki,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ubilewic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 Musik and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rzep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E5A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7721055</w:t>
            </w:r>
          </w:p>
        </w:tc>
      </w:tr>
      <w:tr w:rsidR="00454276" w:rsidRPr="00454276" w14:paraId="21595F6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1F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D6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Open prospective randomized study of the results of us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ar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ostthrombot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4A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su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hir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8D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gnat'e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I. M.</w:t>
            </w:r>
          </w:p>
        </w:tc>
      </w:tr>
      <w:tr w:rsidR="00454276" w:rsidRPr="00454276" w14:paraId="605C066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20A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39C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hase 2 Study of an Intravenous Busulfan and Melphalan Conditioning Regimen for Autologous Stem Cell Transplantation in Patients with Multiple Myeloma (KMM150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6D1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iol Blood Marrow Transplan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58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ung, S. H., J. J. Lee, J. S. Kim, C. K. Min, K. Kim, Y. Choi, H. S. Eom, Y. D. Joo, S. H. Kim, J. Y. Kwak, H. J. Kang, J. H. Lee, H. S. Lee, Y. C. Mun, J. H. Moon, S. K. Sohn, S. K. Park, Y. Park, H. J. Shin and S. S. Yoo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13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bbmt.2018.01.004</w:t>
            </w:r>
          </w:p>
        </w:tc>
      </w:tr>
      <w:tr w:rsidR="00454276" w:rsidRPr="00454276" w14:paraId="24F8F68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98D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DCC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cute Effects of Graduated Elastic Compression Stockings in Patients with Symptomatic Varicose Veins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Double Blind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lacebo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9D1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FF9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kk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K.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impil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Patrinos, K. M. Nikolakopoulos, C.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apageorgopoulou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K. Kouri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touva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apadoula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G. C. Lampropoulos and I. A. Tsolaki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CAC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7.10.004</w:t>
            </w:r>
          </w:p>
        </w:tc>
      </w:tr>
      <w:tr w:rsidR="00454276" w:rsidRPr="00454276" w14:paraId="73D70D8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2A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0F9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ndotheliotropic effects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oton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drugs in treatment of patients with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DD9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su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hir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B93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alinin, R. E., I. A. Suchkov, A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mae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V.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vyagin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A. Krylov</w:t>
            </w:r>
          </w:p>
        </w:tc>
      </w:tr>
      <w:tr w:rsidR="00454276" w:rsidRPr="00454276" w14:paraId="7D0164C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19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C6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ymptoms Associated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With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hronic Venous Disease in Response to a Cooling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Treatment Compared to Placebo: A 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54F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Wound Ostomy Continenc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20F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elechi, T. J., M. J. Dooley, M. Mueller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disett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A. Prentic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1F3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7/won.0000000000000441</w:t>
            </w:r>
          </w:p>
        </w:tc>
      </w:tr>
      <w:tr w:rsidR="00454276" w:rsidRPr="00454276" w14:paraId="1758598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24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4C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ectiveness of cooling therapy (cryotherapy) on leg pain and self-efficacy in patients with chronic venous disease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19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ur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tu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49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elechi, T. J., M. Mueller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disett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A. Prentice and M. J. Doole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E0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ijnurstu.2018.04.015</w:t>
            </w:r>
          </w:p>
        </w:tc>
      </w:tr>
      <w:tr w:rsidR="00454276" w:rsidRPr="00454276" w14:paraId="7716BEF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46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08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ight-year follow-up of a randomized clinical trial comparing ultrasound-guided foam sclerotherapy with surgical stripping of the great saphenous vei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94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65A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am, Y. L., J. A. Lawson, I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oond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H. Shadid, A. Sommer, M. Veenstra, A. M. J. van der Kleij, R. P. Ceulen, E. de Haan, F. Ibrahim, T. van Dooren, F. H. Nieman and C. H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ttens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C62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10762</w:t>
            </w:r>
          </w:p>
        </w:tc>
      </w:tr>
      <w:tr w:rsidR="00454276" w:rsidRPr="00454276" w14:paraId="006E180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F1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E1B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rospective comparative cohort study evaluating incompetent great saphenous vein closure using radiofrequency-powered segmental ablation or 1470-n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with radial-tip fibers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ric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2 study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D43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D9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awson, J. A., S. A. Gauw, C. J. va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lijm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Pronk, M. T. W. Gaastra, M.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ngeld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oij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A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7.06.016</w:t>
            </w:r>
          </w:p>
        </w:tc>
      </w:tr>
      <w:tr w:rsidR="00454276" w:rsidRPr="00454276" w14:paraId="7144BD8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032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F33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ospective Comparison of Effect of Ligation and Foam Sclerotherapy with Foam Sclerotherapy Alone for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3FD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BA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i, X., B. Yang, X. Li and S. Re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B42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18.01.004</w:t>
            </w:r>
          </w:p>
        </w:tc>
      </w:tr>
      <w:tr w:rsidR="00454276" w:rsidRPr="00454276" w14:paraId="2E3126C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7B3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321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 of temperature for tumescence anesthesia solution on intraoperativ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and postoperative pain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lower extremity varicose vei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7ED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Zhong Nan Da Xu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Xu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ao Yi Xue B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E5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uo, L., Z. Chen, E. Xiao and C. M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39F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817/j.issn.1672-7347.2018.06.012</w:t>
            </w:r>
          </w:p>
        </w:tc>
      </w:tr>
      <w:tr w:rsidR="00454276" w:rsidRPr="00454276" w14:paraId="0CD9208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56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49D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e influence of exercise on ulcer healing in patients with chronic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C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65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tla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O., M. Aslam and N. Standfiel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6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23736/s0392-9590.18.03950-0</w:t>
            </w:r>
          </w:p>
        </w:tc>
      </w:tr>
      <w:tr w:rsidR="00454276" w:rsidRPr="00454276" w14:paraId="6ECA89C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795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DA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linical Trial of Buffered Tumescent Lo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aesthesi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During Endothermal Ablation for Superficial Venous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953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4E5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ndh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, T. Wallace, J. El-Sheikha, C. Leung, D. Carradice and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530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8.05.017</w:t>
            </w:r>
          </w:p>
        </w:tc>
      </w:tr>
      <w:tr w:rsidR="00454276" w:rsidRPr="00454276" w14:paraId="4DBA600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E3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B7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reatment of incompetent perforators in recurrent venous insufficiency with adhesive embolization and sclerotherap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DEE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E5F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rasad Bp, K., B. Joy, A. Toms and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leeb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13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7696612</w:t>
            </w:r>
          </w:p>
        </w:tc>
      </w:tr>
      <w:tr w:rsidR="00454276" w:rsidRPr="00454276" w14:paraId="7689ABA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7E2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92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e initial report on 1-year outcomes of the feasibility study of the VENITI VICI VENOUS STENT in symptomatic iliofemoral venous obstruc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4F9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43E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zavi, M., W. Marston, S. Black, D. Bentley and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eg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D72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7.10.014</w:t>
            </w:r>
          </w:p>
        </w:tc>
      </w:tr>
      <w:tr w:rsidR="00454276" w:rsidRPr="00454276" w14:paraId="6372801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70F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C2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dvantages and disadvantages of graduated and inverse graduated compression hosiery in patients with chronic venous insufficiency and healthy volunteers: A prospective, mono-centric,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blinded, ope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controlled and cross-over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2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86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iebe, H., W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nschak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H. Haase and M. J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g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3A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82885</w:t>
            </w:r>
          </w:p>
        </w:tc>
      </w:tr>
      <w:tr w:rsidR="00454276" w:rsidRPr="00454276" w14:paraId="48850A7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8B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AEC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ndomized double-blinded study comparing medical treatment versus iliac vein stenting in chronic venous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DC0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74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ossi, F. H., A. M. Kambara, N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zukaw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T. O. Rodrigues, C. B. Rossi, A. G. Sousa, P. B. Metzger and P. E. Thorp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ACE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7.11.003</w:t>
            </w:r>
          </w:p>
        </w:tc>
      </w:tr>
      <w:tr w:rsidR="00454276" w:rsidRPr="00454276" w14:paraId="3815B4C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A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E37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ative Bioavailability of Two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osm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Formulations after Oral Administration to Healthy Volunteer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0A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olecul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2B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usso, R., D. Chandradhara and N. De Tommas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539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390/molecules23092174</w:t>
            </w:r>
          </w:p>
        </w:tc>
      </w:tr>
      <w:tr w:rsidR="00454276" w:rsidRPr="00454276" w14:paraId="2498EA1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D44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01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hange in perception of sclerotherapy results after exposure to pre-post intervention photograph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D2E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A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antiago, F. R., M. Piscoya and Y. W. Ch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F8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7736178</w:t>
            </w:r>
          </w:p>
        </w:tc>
      </w:tr>
      <w:tr w:rsidR="00454276" w:rsidRPr="00454276" w14:paraId="0151AEB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EA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98D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ustomizing elastic pressure bandages for reuse to a predetermined, sub-bandage pressure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38B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78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rmsathanasawad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,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rapongpu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ianchareons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uangpunng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ongwani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insakcha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tirangu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uangsetakit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230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7746434</w:t>
            </w:r>
          </w:p>
        </w:tc>
      </w:tr>
      <w:tr w:rsidR="00454276" w:rsidRPr="00454276" w14:paraId="00EA598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8C6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058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dividual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ersus standard duration of elastic compression therapy for prevention of post-thrombotic syndrome (IDEAL DVT)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lticen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single-blind, allocation-concealed, non-inferiority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48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nce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emat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5C2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en Cate-Hoek, A. J., E. E. Amin, A. C. Bouman, K. Meijer, L. W. Tick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ddeldorp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G. J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star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Ten Wolde, S. M. van de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eiligenberg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S. van Wissen, M. H. van de Poel, S. Villalta, E. H. Sern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é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M. Otten, E.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lapp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istervel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N. Lauw, M. Piersma-Wichers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ando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Joo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H. Prins and H. Ten Cat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96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s2352-3026(17)30227-2</w:t>
            </w:r>
          </w:p>
        </w:tc>
      </w:tr>
      <w:tr w:rsidR="00454276" w:rsidRPr="00454276" w14:paraId="2139B4F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152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C70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s of intermittent pneumatic compression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treatment on clinical outcomes and biochemical markers in patients at low mobility with lower limb edema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C27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53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Tessari, M.,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isat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imond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Zamboni and A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lagon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590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8.01.019</w:t>
            </w:r>
          </w:p>
        </w:tc>
      </w:tr>
      <w:tr w:rsidR="00454276" w:rsidRPr="00454276" w14:paraId="2541DFB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184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76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prolonged antibiotic protocol to treat persistent Chlamydophila pneumoniae infection improves the extracranial venous circulation in multiple sclerosi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8C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3B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ibault, P., J. Attia and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ldmeadow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08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7712884</w:t>
            </w:r>
          </w:p>
        </w:tc>
      </w:tr>
      <w:tr w:rsidR="00454276" w:rsidRPr="00454276" w14:paraId="77958DD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7A6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6BC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ive-year follow-up of a randomized clinical trial comparing open surgery, foam sclerotherapy an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for great saphenous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96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CEE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ähäah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lmesmä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bä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Saarinen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rm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9D3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10757</w:t>
            </w:r>
          </w:p>
        </w:tc>
      </w:tr>
      <w:tr w:rsidR="00454276" w:rsidRPr="00454276" w14:paraId="0B855AA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4DF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F27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ong-term outcomes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and conventional surgery for great saphenous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7A6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B4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Wallace, T., J. El-Sheikha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ndh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Leung, A. Mohamed, A. Harwood, G. Smith, D. Carradice and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D33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10961</w:t>
            </w:r>
          </w:p>
        </w:tc>
      </w:tr>
      <w:tr w:rsidR="00454276" w:rsidRPr="00454276" w14:paraId="2A878C0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42F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C6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icacy and Safety of Extracranial Vein Angioplasty in Multiple Sclerosis: A 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AB7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AMA Neuro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75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Zamboni, P., L. Tesio, S. Galimberti,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ssaces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F. Salvi, R. D'Alessandro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en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R. Galeotti, D. Papini, R. D'Amico, S. Simi, M. G. Valsecchi and G. Filippin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72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1/jamaneurol.2017.3825</w:t>
            </w:r>
          </w:p>
        </w:tc>
      </w:tr>
      <w:tr w:rsidR="00454276" w:rsidRPr="00454276" w14:paraId="7B0A544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A2B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11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1470-nm laser combined with foam sclerotherapy in day surgery: a better choice for lower limb varicos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8E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Lasers Med Sc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1C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Zhang, X., X. Wang, C. Gao, J. Qin, H. Zhao, W. Li and X. Lu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1A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7/s10103-018-2507-8</w:t>
            </w:r>
          </w:p>
        </w:tc>
      </w:tr>
      <w:tr w:rsidR="00454276" w:rsidRPr="00454276" w14:paraId="59E907F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397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1B5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irty-sixth-month follow-up of first-in-human use of cyanoacrylate adhesive for treatment of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DBE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299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lmeida, J. I., J. J. Javier, E. G. Mackay, C. Bautista, D. J. Cher and T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oebstle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8FE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7.03.016</w:t>
            </w:r>
          </w:p>
        </w:tc>
      </w:tr>
      <w:tr w:rsidR="00454276" w:rsidRPr="00454276" w14:paraId="091BD93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16D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67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hortened protocol for radiofrequency ablation of perforator 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2AC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93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urshin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, A. Hingorani, S. Blumberg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sheek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Marks, A. Hingorani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adagaro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E. Asch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945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7.04.010</w:t>
            </w:r>
          </w:p>
        </w:tc>
      </w:tr>
      <w:tr w:rsidR="00454276" w:rsidRPr="00454276" w14:paraId="573A9C3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6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BC2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ression versus No Compression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of the Great Saphenous Vein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C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F9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yo, D., S. N. Blumberg, C. R. Rockman, M. Sadek, N. Cayne, M. Adelman,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bni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T. Maldonado and T. Berlan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4A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16.08.008</w:t>
            </w:r>
          </w:p>
        </w:tc>
      </w:tr>
      <w:tr w:rsidR="00454276" w:rsidRPr="00454276" w14:paraId="0352BAA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EB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9C6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revention of thromboembolic complications in patients with superficial-vein thrombosis given rivaroxaban or fondaparinux: the open-label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non-inferiority SURPRISE phase 3b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0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nce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emat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A2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eyer-Westendorf, J., S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ellong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H. Gerlach, E. Rabe, J. I. Weitz, K. Jersemann, K. Sahin and R. Bauersach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8CD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s2352-3026(17)30014-5</w:t>
            </w:r>
          </w:p>
        </w:tc>
      </w:tr>
      <w:tr w:rsidR="00454276" w:rsidRPr="00454276" w14:paraId="7CD8B92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4D4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172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yanoacrylate glue used to treat great saphenous reflux: Measures of outcom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F24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CBA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han, Y. C., Y. Law, G. C. Cheung, A. C. Ting and S. W. Che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6E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38200</w:t>
            </w:r>
          </w:p>
        </w:tc>
      </w:tr>
      <w:tr w:rsidR="00454276" w:rsidRPr="00454276" w14:paraId="5742915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F0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F7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prognostic analysis of cirrhotic esophageal variceal bleeding treate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with standardized endoscopic therap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6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Zhonghua Gan Zang Bing Za Zh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ACC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ai, Y. P. and Q. Ga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2A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760/cma.j.issn.1007-3418.2017.03.007</w:t>
            </w:r>
          </w:p>
        </w:tc>
      </w:tr>
      <w:tr w:rsidR="00454276" w:rsidRPr="00454276" w14:paraId="3AD910A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BAC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4E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mpact of UK NICE Clinical Guidelines 168 and social deprivation on access to interventional treatment for symptomatic varicose vein and specialist referral for leg ulcera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D4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206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avies, H. O., M. Popplewell, G. Bate, L. Kelly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utsoumpel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W. Bradbur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6D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77874</w:t>
            </w:r>
          </w:p>
        </w:tc>
      </w:tr>
      <w:tr w:rsidR="00454276" w:rsidRPr="00454276" w14:paraId="244CC21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DAA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DA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Fibrin gel versus papain gel in the healing of chronic venous ulcers: A double-blind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F7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D4F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e Ara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ú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jo, I. C.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efun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L.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bbad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A. Miot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rtanh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L. R. de Carvalho, R. R. Ferreira and W. B. Yoshid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01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64808</w:t>
            </w:r>
          </w:p>
        </w:tc>
      </w:tr>
      <w:tr w:rsidR="00454276" w:rsidRPr="00454276" w14:paraId="21BB858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B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31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multicenter, randomized, placebo-controlled study to evaluate the efficacy and safety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rithen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® (polidocan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fo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1%) for symptomatic, visible varicose veins with saphenofemoral junctio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3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DBC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ibson, K. and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bnick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819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35386</w:t>
            </w:r>
          </w:p>
        </w:tc>
      </w:tr>
      <w:tr w:rsidR="00454276" w:rsidRPr="00454276" w14:paraId="5374972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A3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6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clerotherapy is a safe method of treatment of chronic venous disorders in older patients: A prospective and comparative study of consecutive patien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BE2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62D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illet, J. L., C. H. Desnos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auseck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Daniel, J.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uex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F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laert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CF8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42659</w:t>
            </w:r>
          </w:p>
        </w:tc>
      </w:tr>
      <w:tr w:rsidR="00454276" w:rsidRPr="00454276" w14:paraId="454EA48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B1F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77A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id-term outcome of endovascular treatment for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acute lower extremity deep venous thrombosi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98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00C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iang, K., X. Q. Li, H. F. Sang, A. M. Qian, J. J. Rong and C. L. L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BBF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40370</w:t>
            </w:r>
          </w:p>
        </w:tc>
      </w:tr>
      <w:tr w:rsidR="00454276" w:rsidRPr="00454276" w14:paraId="2E83E24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1A1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E4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Improvement in patient-reported outcomes of varicose veins following treatment with polidocan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fo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CB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58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al, B. K., R. Mallick and D. Wrigh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A0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78512</w:t>
            </w:r>
          </w:p>
        </w:tc>
      </w:tr>
      <w:tr w:rsidR="00454276" w:rsidRPr="00454276" w14:paraId="2F9F4D3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3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EEE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multi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en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 comparing radiofrequency and mechanical occlusion chemically assisted ablation of varicose veins - Final results of th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fi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ers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for varicose veins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6EA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1E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ane, T.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otu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harmaraja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C. S. Lim, M. Najem, S. Renton, K. Sritharan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E82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51026</w:t>
            </w:r>
          </w:p>
        </w:tc>
      </w:tr>
      <w:tr w:rsidR="00454276" w:rsidRPr="00454276" w14:paraId="17B32E4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5AA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7A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ison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techniques, foam sclerotherapy and surgical stripping for great saphenous varicose veins. Extended 5-year follow-up of a RCT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3A1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37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awaetz, M., J. Serup, B. Lawaetz, L. Bjoern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leming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B. Eklof and L. Rasmusse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32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23736/s0392-9590.17.03827-5</w:t>
            </w:r>
          </w:p>
        </w:tc>
      </w:tr>
      <w:tr w:rsidR="00454276" w:rsidRPr="00454276" w14:paraId="4361D93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A4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B5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atient-centered outcomes of a dual action pneumatic compression device in comparison to compression stockings for patients with chronic venous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B75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FB8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urie, F. and M. Schwartz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E0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7.06.003</w:t>
            </w:r>
          </w:p>
        </w:tc>
      </w:tr>
      <w:tr w:rsidR="00454276" w:rsidRPr="00454276" w14:paraId="520C0EA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E3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15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Clo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ial 12-month outcomes of cyanoacrylate closure versus radiofrequency ablation for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incompetent great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4E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53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orrison, N., K. Gibson, M. Vasquez, R. Weiss, D. Cher, M. Madsen and A. Jon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2FD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6.12.005</w:t>
            </w:r>
          </w:p>
        </w:tc>
      </w:tr>
      <w:tr w:rsidR="00454276" w:rsidRPr="00454276" w14:paraId="6945EB7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6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199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valuation of inflammatory cell biomarkers in chronic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008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6E9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smill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L. T., K. N. Steele, C. D. Shrader and A. B. Petron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8F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7701806</w:t>
            </w:r>
          </w:p>
        </w:tc>
      </w:tr>
      <w:tr w:rsidR="00454276" w:rsidRPr="00454276" w14:paraId="61907C7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36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4D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the great saphenous vein - Varying energy may not affect outcom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193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2B4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ej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C. S., Jr., J. R. Timi, W. B. de Ara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ú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jo, Jr. and F. C. Caro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EC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620944</w:t>
            </w:r>
          </w:p>
        </w:tc>
      </w:tr>
      <w:tr w:rsidR="00454276" w:rsidRPr="00454276" w14:paraId="7ED4018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1C4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654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linical efficacy of electric stimulation of crural muscles in comprehensive treatment of post-thrombotic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39C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su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hir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5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yzhk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V. V., K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obasto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V. Vorontsova, I. V. Schastlivtsev, V. E. Barinov, E. K. Naumov and L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aberko</w:t>
            </w:r>
            <w:proofErr w:type="spellEnd"/>
          </w:p>
        </w:tc>
      </w:tr>
      <w:tr w:rsidR="00454276" w:rsidRPr="00454276" w14:paraId="53F4DF9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9DF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F0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icacy of Indocyanine Green Angiography on Microsurgical Subinguinal Varicocelectom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8E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Invest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A62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hibata, Y., S. Kurihara, S. Arai, H. Kato, T. Suzuki, Y. Miyazawa, H. Koike, K. Ito, T. Nakamura and K. Suzuk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336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80/08941939.2016.1236855</w:t>
            </w:r>
          </w:p>
        </w:tc>
      </w:tr>
      <w:tr w:rsidR="00454276" w:rsidRPr="00454276" w14:paraId="1D455EC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650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31E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Quality of life after great saphenous vein ablation in Thai patients with great saphenous vein reflux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91A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sian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D3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iribumrungwong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B.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oori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lasrusme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Y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eerawattanan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akkinstian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2C8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sjsur.2015.10.004</w:t>
            </w:r>
          </w:p>
        </w:tc>
      </w:tr>
      <w:tr w:rsidR="00454276" w:rsidRPr="00454276" w14:paraId="16FA005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D3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1F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esults of administering oral anticoagulants for treatment of patients with venous thromboembolic complicatio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41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su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hir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98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ukovatyk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B. S., A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redits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ĭ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, V. F. Muradian, L. N. Belikov, A. M. Azarov and O. F. Gerasimova</w:t>
            </w:r>
          </w:p>
        </w:tc>
      </w:tr>
      <w:tr w:rsidR="00454276" w:rsidRPr="00454276" w14:paraId="277493C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A51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0F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randomized prospective long-term (&gt;1 year) clinical trial comparing the efficacy and safety of radiofrequency ablation to 980</w:t>
            </w:r>
            <w:r w:rsidRPr="00454276">
              <w:rPr>
                <w:rFonts w:ascii="Arial" w:hAnsi="Arial" w:cs="Arial"/>
                <w:sz w:val="20"/>
                <w:szCs w:val="20"/>
              </w:rPr>
              <w:t> 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nm laser ablation of th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great saphenous vei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0D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8C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ydnor, M., J. Mavropoulos, N. Slobodnik, L. Wolfe, B. Strife and D. Komorowsk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BE4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58592</w:t>
            </w:r>
          </w:p>
        </w:tc>
      </w:tr>
      <w:tr w:rsidR="00454276" w:rsidRPr="00454276" w14:paraId="7DF3D4A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6D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75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® - Early results from a large single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en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eries of mechanochemi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for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84B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FFC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ang, T. Y., J. W. Kam and M. E. Gaun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327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30154</w:t>
            </w:r>
          </w:p>
        </w:tc>
      </w:tr>
      <w:tr w:rsidR="00454276" w:rsidRPr="00454276" w14:paraId="6034694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C0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DE8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ect of Pycnogenol on the Healing of Venous Ulcer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ECD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8B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oledo, R. R., M. Santos and T.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naid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7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16.04.014</w:t>
            </w:r>
          </w:p>
        </w:tc>
      </w:tr>
      <w:tr w:rsidR="00454276" w:rsidRPr="00454276" w14:paraId="1461C90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F26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22B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multicenter, randomized, placebo-controlled trial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ermal ablation with or without polidocan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fo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eatment in patients with great saphenous vein incompetence and visible varicositi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F93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1BD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Vasquez, M. and A. P. Gaspari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8F1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37300</w:t>
            </w:r>
          </w:p>
        </w:tc>
      </w:tr>
      <w:tr w:rsidR="00454276" w:rsidRPr="00454276" w14:paraId="07B6A65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1EF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87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efining the optimum tumesce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aesthesi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olution 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4B9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F0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Wallace, T., C. Leung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ndh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Samuel, D. Carradice and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5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53905</w:t>
            </w:r>
          </w:p>
        </w:tc>
      </w:tr>
      <w:tr w:rsidR="00454276" w:rsidRPr="00454276" w14:paraId="74269FC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0F1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58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new non-tumesce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method for varicose vein treatment: Early results of N-butyl cyanoacrylate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riClo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®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11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FA9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Yasim, A., E. Eroglu, O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zogl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B. Mese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cipay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H. Kar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04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38577</w:t>
            </w:r>
          </w:p>
        </w:tc>
      </w:tr>
      <w:tr w:rsidR="00454276" w:rsidRPr="00454276" w14:paraId="57754A4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E1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7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e efficiency of O-(beta-hydroxyethyl)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utoside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reducing the incidence of superficial venous insufficiency in patients with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calf muscle pump dysfunc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0C5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23D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Yildiz, C. E.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onkbayi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Huseynov, O. A. Sayin, O. Tok, G. Kaynak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eb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Ugurluc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F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ntarc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In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3FE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35466</w:t>
            </w:r>
          </w:p>
        </w:tc>
      </w:tr>
      <w:tr w:rsidR="00454276" w:rsidRPr="00454276" w14:paraId="08FB635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329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093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rospective Randomized Study of Ultrasound-Guided Foam Sclerotherapy Combined with Great Saphenous Vein High Ligation in the Treatment of Severe Lower Extremity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ricos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A4C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5FE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Yin, H., H. He, M. Wang, Z. Li, Z. Hu, C. Yao, J. Wang, S. Wang and G. Cha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F33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16.06.027</w:t>
            </w:r>
          </w:p>
        </w:tc>
      </w:tr>
      <w:tr w:rsidR="00454276" w:rsidRPr="00454276" w14:paraId="2CC8DB7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A1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E0B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e treatment of elderly and senile patients with venous trophic ulcers and type 2 diabetes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mellitus..</w:t>
            </w:r>
            <w:proofErr w:type="gram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BD3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dv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erontol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DBC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Zakharova, N. O., S. V. Bulgakova, S. E. Katorkin, M. A. Melnikov, E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rene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V. Nikolaeva</w:t>
            </w:r>
          </w:p>
        </w:tc>
      </w:tr>
      <w:tr w:rsidR="00454276" w:rsidRPr="00454276" w14:paraId="6D8CB91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C44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429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HIVA - A prospective study of a vein sparing technique for the management of varicose vein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653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m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9D1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Zmudzinski, M., P. Malo, C. Hall and A. Hayash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F74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mjsurg.2017.03.025</w:t>
            </w:r>
          </w:p>
        </w:tc>
      </w:tr>
      <w:tr w:rsidR="00454276" w:rsidRPr="00454276" w14:paraId="54D5A92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0CA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C2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econdary ablation of saphenous veins: The reasons and the ratio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AD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DAE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kta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R. and U. Ozk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88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581742</w:t>
            </w:r>
          </w:p>
        </w:tc>
      </w:tr>
      <w:tr w:rsidR="00454276" w:rsidRPr="00454276" w14:paraId="115F790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259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466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ryoscleros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. The forgotte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ryoablation of the great saphenous vein. Mid-term results of a prospective comparative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BAA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Orv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eti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8A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int, I. B., Á. Farics,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izs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E. Vargovics, R. B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lint, J. B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orf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nyhe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6C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556/650.2016.30625</w:t>
            </w:r>
          </w:p>
        </w:tc>
      </w:tr>
      <w:tr w:rsidR="00454276" w:rsidRPr="00454276" w14:paraId="07C5DCE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553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E64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Intra-procedural pain score in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 comparing mechanochemical ablation to radiofrequency ablation: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Th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lticen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fi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™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ers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® for varicose veins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83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C9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otu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, T. R. Lane,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harmaraja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C. S. Lim, M. Najem, S. Renton, K. Sritharan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4A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51085</w:t>
            </w:r>
          </w:p>
        </w:tc>
      </w:tr>
      <w:tr w:rsidR="00454276" w:rsidRPr="00454276" w14:paraId="1CE5B77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14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986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prospective comparison of a new cyanoacrylate glue and laser ablation for the treatment of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B44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1A9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Bozkurt, A. K. and M. F. Y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maz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733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6632652</w:t>
            </w:r>
          </w:p>
        </w:tc>
      </w:tr>
      <w:tr w:rsidR="00454276" w:rsidRPr="00454276" w14:paraId="38A2EC8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A0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9C1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mparison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nd Radiofrequency Ablation in Treating Varicose Veins in the Same Patient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C42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Endovascular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7D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zogl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O., B. Mese, E. Eroglu, M. B. Erdogan, K. Erdem, H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kerbic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Yasim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08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538574415625813</w:t>
            </w:r>
          </w:p>
        </w:tc>
      </w:tr>
      <w:tr w:rsidR="00454276" w:rsidRPr="00454276" w14:paraId="6F0AE0F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081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A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s of Wearing Compression Stockings on the Physical Performance of T2DM Men with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t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DD5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J Sports M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409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Brinkmann, C., R. Hermann, E. 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hl, H. Kerzel, L. Reinhardt, M. Grau, J. Latsch, M. Kohl-Bareis, W. Bloch and K. Brixiu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20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55/s-0035-1565202</w:t>
            </w:r>
          </w:p>
        </w:tc>
      </w:tr>
      <w:tr w:rsidR="00454276" w:rsidRPr="00454276" w14:paraId="38CBBCE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70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83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enefits of polidocan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fo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rithen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®) compared with physician-compounded foam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D40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33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rug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, D.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kret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X. Zhao, X. Zhang, M. Hill, V. O'Byrne, J. Hoad, M. Arif, D. D. Wright and A. L. Lewi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40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589063</w:t>
            </w:r>
          </w:p>
        </w:tc>
      </w:tr>
      <w:tr w:rsidR="00454276" w:rsidRPr="00454276" w14:paraId="3B63187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77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5C3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havioura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ecovery after treatment for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0C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FD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tton, S. C., G. MacLennan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rittend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Prior and J. Franci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C44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10081</w:t>
            </w:r>
          </w:p>
        </w:tc>
      </w:tr>
      <w:tr w:rsidR="00454276" w:rsidRPr="00454276" w14:paraId="205EC55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EDD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68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e impact of 2013 UK NICE guidelines on the management of varicose veins at the Heart of England NHS Foundation Trust, Birmingham, UK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E5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EBB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avies, H. O., M. Popplewell, G. Bate, L. Kelly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arval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W. Bradbur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B3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610236</w:t>
            </w:r>
          </w:p>
        </w:tc>
      </w:tr>
      <w:tr w:rsidR="00454276" w:rsidRPr="00454276" w14:paraId="3BABFD6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5D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D8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with and without high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ligation compared to high ligation and stripping for treatment of great saphenous varicose veins: Results of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lticentr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 with up to 6 years follow-up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A19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31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lessenkämp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I., M. Hartmann, K. Hartmann, D. Stenger and S. Roll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3B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55547</w:t>
            </w:r>
          </w:p>
        </w:tc>
      </w:tr>
      <w:tr w:rsidR="00454276" w:rsidRPr="00454276" w14:paraId="7EDDC61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23D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F8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ive-year follow-up of a randomized, controlled trial comparing saphenofemoral ligation and stripping of the great saphenous vein with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(980 nm) using local tumescent anesthesia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51B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9FF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auw, S. A., J. A. Lawson, C. J. va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lijm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-van Keulen, P. Pronk, M. T. Gaastra and M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oij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DB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.2015.08.084</w:t>
            </w:r>
          </w:p>
        </w:tc>
      </w:tr>
      <w:tr w:rsidR="00454276" w:rsidRPr="00454276" w14:paraId="0F6B415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E8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35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ntralesional cryosurgery for the treatment of basal cell carcinoma of the lower extremities in elderly subjects: a feasibility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84C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J Dermato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99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Har-Shai, Y., A. Sommer, T. Gil, J. Krausz, N. Gal-Or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ttane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 Lavi, N. Eyal,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rizgal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Taran, L. Har-Shai and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lmalach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682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11/ijd.13168</w:t>
            </w:r>
          </w:p>
        </w:tc>
      </w:tr>
      <w:tr w:rsidR="00454276" w:rsidRPr="00454276" w14:paraId="0F012D4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86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7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ecurrence of superficial vein thrombosis in patients with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890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89D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rathan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, K. Spanos,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alepts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sezou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Kyriakou and A.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iannoukas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3F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596475</w:t>
            </w:r>
          </w:p>
        </w:tc>
      </w:tr>
      <w:tr w:rsidR="00454276" w:rsidRPr="00454276" w14:paraId="08EA6B9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50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EDE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linical acceptability study of once-daily versus twice-daily micronized purified flavonoid fraction in patients with symptomatic chronic venous disease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B83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0FF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irienk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and D. Radak</w:t>
            </w:r>
          </w:p>
        </w:tc>
      </w:tr>
      <w:tr w:rsidR="00454276" w:rsidRPr="00454276" w14:paraId="3D138DE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BA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E68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oll-in phase analysis of clinical study of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cyanoacrylate closure for incompetent great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2C4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5C9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Kolluri, R., K. Gibson, D. Cher, M. Madsen, R. Weiss and N. Morriso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5C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6.06.017</w:t>
            </w:r>
          </w:p>
        </w:tc>
      </w:tr>
      <w:tr w:rsidR="00454276" w:rsidRPr="00454276" w14:paraId="2E0372B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22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CA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 comparing compression therapy after radiofrequency ablation for primary great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FF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BD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rasznai, A. G., T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igterm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roqua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utermans-Aucke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noeij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nsm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C. Sikkink and L. H. Bouwm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C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68658</w:t>
            </w:r>
          </w:p>
        </w:tc>
      </w:tr>
      <w:tr w:rsidR="00454276" w:rsidRPr="00454276" w14:paraId="6B94D96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C51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6DB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e influence of the training of the muscular component of th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scul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-venous pump in the lower extremities on the clinical course of varicose vein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F5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op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rort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iziot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ech Fiz Kul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A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ravtsov, P. F., S. A. Katorkin, V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olkovo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Y.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izonenk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F4B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7116/kurort2016633-36</w:t>
            </w:r>
          </w:p>
        </w:tc>
      </w:tr>
      <w:tr w:rsidR="00454276" w:rsidRPr="00454276" w14:paraId="1808E75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7AB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95F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® mechano-chemical ablation an interim analysis of a randomized controlled trial dose-finding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116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78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am, Y. L., I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oond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C.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ttens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0A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599692</w:t>
            </w:r>
          </w:p>
        </w:tc>
      </w:tr>
      <w:tr w:rsidR="00454276" w:rsidRPr="00454276" w14:paraId="5E5B104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B9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538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emodynam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erformance of Low Strength Below Knee Graduated Elastic Compression Stockings in Health, Venous Disease, and Lymphoedema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552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F9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attimer, C. R.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lodi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Azzam and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eroulakos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34D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6.04.001</w:t>
            </w:r>
          </w:p>
        </w:tc>
      </w:tr>
      <w:tr w:rsidR="00454276" w:rsidRPr="00454276" w14:paraId="7AFD35C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F5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C5C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ndogenous pro-thrombotic biomarkers from the arm and leg may not have the same valu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FF3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D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attimer, C. R.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lodi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eroulak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ppenstead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J. Faree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FCE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589678</w:t>
            </w:r>
          </w:p>
        </w:tc>
      </w:tr>
      <w:tr w:rsidR="00454276" w:rsidRPr="00454276" w14:paraId="764954D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FEA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A4D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versus mechanochemical ablation with </w:t>
            </w:r>
            <w:proofErr w:type="spellStart"/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(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®) in the management of superficial venous insufficiency (LAMA trial): study protocol for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0D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Trial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26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eung, C. C., D. Carradice, T. Wallac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and I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21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186/s13063-016-1548-1</w:t>
            </w:r>
          </w:p>
        </w:tc>
      </w:tr>
      <w:tr w:rsidR="00454276" w:rsidRPr="00454276" w14:paraId="1653810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218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3FA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ndomized clinical trial of 940- versus 1470-n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for great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07B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A7F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lsk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W. S., J. Giang, M. G. D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esene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T.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ijst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R. R. van den Bo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5F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10035</w:t>
            </w:r>
          </w:p>
        </w:tc>
      </w:tr>
      <w:tr w:rsidR="00454276" w:rsidRPr="00454276" w14:paraId="24F3A20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72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8F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ndomized trial of radiofrequency ablation versus conventional surgery for superficial venous insufficiency: if you don't tell, they won't know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352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linics (Sao Paulo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903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endes, C. A., A. A. Martins, J. M. Fukuda, J. B. Parente, M. A. Munia, A. Fioranelli, M.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eivel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Y. Varella, R. A. Caffaro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znie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olosk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161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6061/clinics/2016(11)06</w:t>
            </w:r>
          </w:p>
        </w:tc>
      </w:tr>
      <w:tr w:rsidR="00454276" w:rsidRPr="00454276" w14:paraId="799AE35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D40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85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the great saphenous vein comparing 1920-nm and 1470-nm diode laser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B79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27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endes-Pinto, D.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astianett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L. Cavalcanti Braga Lyra, R. Kikuchi and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bnick</w:t>
            </w:r>
            <w:proofErr w:type="spellEnd"/>
          </w:p>
        </w:tc>
      </w:tr>
      <w:tr w:rsidR="00454276" w:rsidRPr="00454276" w14:paraId="3894C58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6C6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541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s of Fentanyl and Morphine on Shivering During Spinal Anesthesia in Patients Undergo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of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5B7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ed Sci Moni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8F6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n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, T. Akarsu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yazo</w:t>
            </w:r>
            <w:r w:rsidRPr="00454276">
              <w:rPr>
                <w:rFonts w:ascii="Arial" w:hAnsi="Arial" w:cs="Arial"/>
                <w:sz w:val="20"/>
                <w:szCs w:val="20"/>
              </w:rPr>
              <w:t>ğ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lu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U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yruklu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ı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z, M. Aks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, Z. Bedir, </w:t>
            </w:r>
            <w:r w:rsidRPr="00454276">
              <w:rPr>
                <w:rFonts w:ascii="Arial" w:hAnsi="Arial" w:cs="Arial"/>
                <w:sz w:val="20"/>
                <w:szCs w:val="20"/>
              </w:rPr>
              <w:t>İ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. K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l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O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n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agöl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0D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2659/msm.897256</w:t>
            </w:r>
          </w:p>
        </w:tc>
      </w:tr>
      <w:tr w:rsidR="00454276" w:rsidRPr="00454276" w14:paraId="74E184E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58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46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VSymQ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® instrument: Use of a new patient-reported outcome measure for assessment of varicose vein symptom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5C4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78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aty, J., D. M. Turner-Bowker, C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las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D. Wrigh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9E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595193</w:t>
            </w:r>
          </w:p>
        </w:tc>
      </w:tr>
      <w:tr w:rsidR="00454276" w:rsidRPr="00454276" w14:paraId="6DEB124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7BC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C16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randomized, double-blind, placebo-controlled, clinical study on the efficacy and safety of calciu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obesilat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the treatment of chronic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826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6CE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be, E., S. Ballarini and L. Leh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33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586097</w:t>
            </w:r>
          </w:p>
        </w:tc>
      </w:tr>
      <w:tr w:rsidR="00454276" w:rsidRPr="00454276" w14:paraId="0A12802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FF7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51C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icacy of topical lo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aesthesi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o reduce perioperative pain fo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varicose veins: a double-blind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CEC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er Adv Cardiovasc Di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7F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aha, S., A. Tiwari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unn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fs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bidi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F0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753944716644140</w:t>
            </w:r>
          </w:p>
        </w:tc>
      </w:tr>
      <w:tr w:rsidR="00454276" w:rsidRPr="00454276" w14:paraId="67806F1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36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EE4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st-utility analysis of great saphenous vein ablation with radiofrequency, foam and surgery in the emerging health-care setting of Thailand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35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BE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iribumrungwong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B.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oori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lasrusme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eelahavarong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akkinsti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Y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eerawattananon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43A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604258</w:t>
            </w:r>
          </w:p>
        </w:tc>
      </w:tr>
      <w:tr w:rsidR="00454276" w:rsidRPr="00454276" w14:paraId="2123E66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27F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6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dherence to and efficacy of different compression methods for treating chronic venous insufficiency in the elderl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57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29A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uehiro, K.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rikag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O. Yamashita, T. Harada, K. Ueda, M. Samura, Y. Tanaka, Y. Takeuchi and K. Haman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BD0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608992</w:t>
            </w:r>
          </w:p>
        </w:tc>
      </w:tr>
      <w:tr w:rsidR="00454276" w:rsidRPr="00454276" w14:paraId="0D9EACE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77E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B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is an effective treatment for great saphenous vein incompetence in teenager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F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725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erlecki, P., S. Przywara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454276">
              <w:rPr>
                <w:rFonts w:ascii="Arial" w:hAnsi="Arial" w:cs="Arial"/>
                <w:sz w:val="20"/>
                <w:szCs w:val="20"/>
              </w:rPr>
              <w:t>łż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ec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Terlecki, P. Kawecki and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ubilewicz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47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585436</w:t>
            </w:r>
          </w:p>
        </w:tc>
      </w:tr>
      <w:tr w:rsidR="00454276" w:rsidRPr="00454276" w14:paraId="670E571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A79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F4C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ndomized clinical trial comparing surgery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and ultrasound-guide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foam sclerotherapy for the treatment of great saphenous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E3C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750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rm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, J. Saarinen, E. Eskelinen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ähäah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Saarinen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il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Uurt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aleni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bäck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73A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10260</w:t>
            </w:r>
          </w:p>
        </w:tc>
      </w:tr>
      <w:tr w:rsidR="00454276" w:rsidRPr="00454276" w14:paraId="484DDA2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E8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31C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imary varicose veins treated with HE's fire needle therapy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1C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honggu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Zhen Jiu</w:t>
            </w:r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7F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Wang, L., K. Chu, L. Zeng and L. Wang</w:t>
            </w:r>
          </w:p>
        </w:tc>
      </w:tr>
      <w:tr w:rsidR="00454276" w:rsidRPr="00454276" w14:paraId="44F7DDB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AD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FE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ecurrence patterns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treatment of saphenous vein reflux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FD9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9CE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Winokur, R. S., N. M. Khilnani and R. J. Mi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6C7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5596288</w:t>
            </w:r>
          </w:p>
        </w:tc>
      </w:tr>
      <w:tr w:rsidR="00454276" w:rsidRPr="00454276" w14:paraId="39B291E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142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63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ost-operative Benefit of Compression Therapy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for Uncomplicated Varicose Veins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9A2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CA9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Ye, K., R. Wang, J. Qin, X. Yang, M. Yin, X. Liu, M. Jiang and X. Lu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0FF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6.09.005</w:t>
            </w:r>
          </w:p>
        </w:tc>
      </w:tr>
      <w:tr w:rsidR="00454276" w:rsidRPr="00454276" w14:paraId="1A5C3D6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2BD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E5C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aphenous nerve injury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incompetent greater saphenous vein: An electroneuromyography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A6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C1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Yilmaz, S., O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elik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E. Akso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9F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68533</w:t>
            </w:r>
          </w:p>
        </w:tc>
      </w:tr>
      <w:tr w:rsidR="00454276" w:rsidRPr="00454276" w14:paraId="34BE7DA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BE1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1CC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Oscillatory flow suppression improves inflammation in chronic venous diseas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96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Surg R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141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Zamboni, P., P. Spath,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isat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Tessari, P. Dalla Caneva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negatt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cchionorell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ianesi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cchier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917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ss.2016.06.046</w:t>
            </w:r>
          </w:p>
        </w:tc>
      </w:tr>
      <w:tr w:rsidR="00454276" w:rsidRPr="00454276" w14:paraId="57492E1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B65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F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edicting the severity of liver cirrhosis through clinical parameter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DCB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Surg R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C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Zhang, E. L., Z. Y. Zhang, S. P. Wang, Z. Y. Xiao, J. Gu, M. Xiong, X. P. Chen and Z. Y. Huan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71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ss.2016.04.036</w:t>
            </w:r>
          </w:p>
        </w:tc>
      </w:tr>
      <w:tr w:rsidR="00454276" w:rsidRPr="00454276" w14:paraId="3D521E1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A6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AE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mipar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for thromboprophylaxis after benign gynecologic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surgery: a 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43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romb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emost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B37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alaf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S. K., A. K. Jawad, R. K. Jawad, M. S. Ali and N. G. Al Tawil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FF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11/jth.13164</w:t>
            </w:r>
          </w:p>
        </w:tc>
      </w:tr>
      <w:tr w:rsidR="00454276" w:rsidRPr="00454276" w14:paraId="50E3E4D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91E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34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wo-year follow-up of first human use of cyanoacrylate adhesive for treatment of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16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59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lmeida, J. I., J. J. Javier, E. G. Mackay, C. Bautista, D. J. Cher and T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oebstle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B9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32455</w:t>
            </w:r>
          </w:p>
        </w:tc>
      </w:tr>
      <w:tr w:rsidR="00454276" w:rsidRPr="00454276" w14:paraId="41F78CB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145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504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linical effectiveness and cost-effectiveness of foam sclerotherapy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and surgery for varicose veins: results from the Comparison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As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urgery and foam Sclerotherapy (CLASS)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D1B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Health Technol Asses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823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rittend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, S. C. Cotton, A. Elders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ssi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G. Scotland, C. R. Ramsay, J. Norrie, J. Burr, J. Francis, S. Wileman, B. Campbell, P. Bachoo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Gough, J. Earnshaw, T. Lees, J. Scott, S. A. Baker, G. MacLennan, M. Prior, D. Bolsover and M. K. Campbell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543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310/hta19270</w:t>
            </w:r>
          </w:p>
        </w:tc>
      </w:tr>
      <w:tr w:rsidR="00454276" w:rsidRPr="00454276" w14:paraId="6C8B47E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ACD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665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prospective randomized study comparing polidocanol foam sclerotherapy with surgical treatment of patients with primary chronic venous insufficiency and ulcer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D91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E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ampos, W., Jr., I. O. Torres, E. S. da Silva, I. B. Casella and P. Puech-Leã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AE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15.01.031</w:t>
            </w:r>
          </w:p>
        </w:tc>
      </w:tr>
      <w:tr w:rsidR="00454276" w:rsidRPr="00454276" w14:paraId="2FD5797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82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3F7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ow-grade elastic compression regimen for venous leg ulcers--an effective compromise for patients requiring daily dressing chang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58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Wound J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51E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abiri, G., S. Hammerman, P. Carson and V. Falang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D6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11/iwj.12186</w:t>
            </w:r>
          </w:p>
        </w:tc>
      </w:tr>
      <w:tr w:rsidR="00454276" w:rsidRPr="00454276" w14:paraId="656131D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95C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70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aggots as a wound debridement agent for chronic venous leg ulcers under graduate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compression bandages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C4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2E1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avies, C. E., G. Woolfrey, N. Hogg, J. Dyer, A. Cooper, J. Waldron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ulbuli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R. Whyman and K. R. Poskit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7BC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55386</w:t>
            </w:r>
          </w:p>
        </w:tc>
      </w:tr>
      <w:tr w:rsidR="00454276" w:rsidRPr="00454276" w14:paraId="3360F98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0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4A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nfluence of manual lymphatic drainage on health-related quality of life and symptoms of chronic venous insufficiency: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F38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rch Phys M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habi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72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os Santos Cris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ó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tom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R. S., D. S. Costa, C. de Luz Belo Martins, T. I. Fernandes and P. A. Armada-da-Silv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4A0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pmr.2014.09.020</w:t>
            </w:r>
          </w:p>
        </w:tc>
      </w:tr>
      <w:tr w:rsidR="00454276" w:rsidRPr="00454276" w14:paraId="3392E21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D4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73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Ovarian Vein Diameter Cannot Be Used as an Indicator of Ovarian Venous Reflux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A46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6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os Santos, S. J., J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ldsto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C. C. Harrison, A. J. Lopez and M. S. Whitele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B9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4.10.013</w:t>
            </w:r>
          </w:p>
        </w:tc>
      </w:tr>
      <w:tr w:rsidR="00454276" w:rsidRPr="00454276" w14:paraId="4626671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990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6C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wo-year results of a prospectiv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multicenter trial to compare open operative therapy vs. endoluminal venous laser therapy with and without high ligation for the therapy of varicose greater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8A6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entralb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ir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38E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lessenkämp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I. H., D. Stenger, M. Hartmann, K. Hartmann and S. Roll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EBA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55/s-0033-1360347</w:t>
            </w:r>
          </w:p>
        </w:tc>
      </w:tr>
      <w:tr w:rsidR="00454276" w:rsidRPr="00454276" w14:paraId="7DB41DD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A56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FB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ess painful tumescent solution for patients undergo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the saphenous vei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3F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D42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unes, T., F. Altin, B. Kutas, S. Aydin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rko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yg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I. Alur and F. Ozdemi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E8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15.02.010</w:t>
            </w:r>
          </w:p>
        </w:tc>
      </w:tr>
      <w:tr w:rsidR="00454276" w:rsidRPr="00454276" w14:paraId="647C6B9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B72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D0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ermal ablation of saphenous veins is feasible and safe in patients older than 75 years: A prospective study (EVTA study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A2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A6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Hamel-Desnos, C., P. Desnos, F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laer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P. Ker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A32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40882</w:t>
            </w:r>
          </w:p>
        </w:tc>
      </w:tr>
      <w:tr w:rsidR="00454276" w:rsidRPr="00454276" w14:paraId="625D3C8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022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B09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e impact of han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reflexology on pain, anxiety and satisfaction during minimally invasive surgery under lo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aesthet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: a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ndomise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3D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Int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ur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tu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53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Hudson, B. F., J. Davidson and M. S.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Whitele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5C8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016/j.ijnurstu.2015.07.009</w:t>
            </w:r>
          </w:p>
        </w:tc>
      </w:tr>
      <w:tr w:rsidR="00454276" w:rsidRPr="00454276" w14:paraId="5329B17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A5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5C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ndomized controlled trial to compare the effect of simple distraction interventions on pain and anxiety experienced during conscious surger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971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Pa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34A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Hudson, B. F., J. Ogden and M. S. Whitele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E38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ejp.675</w:t>
            </w:r>
          </w:p>
        </w:tc>
      </w:tr>
      <w:tr w:rsidR="00454276" w:rsidRPr="00454276" w14:paraId="57A7B83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41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DAF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thematic analysis of experiences of varicose veins and minimally invasive surgery under lo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aesthesi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017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Cl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3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Hudson, B. F., J. Ogden and M. S. Whitele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4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11/jocn.12719</w:t>
            </w:r>
          </w:p>
        </w:tc>
      </w:tr>
      <w:tr w:rsidR="00454276" w:rsidRPr="00454276" w14:paraId="48A832C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40F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0A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aphenous vein stripping surgical technique and frequency of saphenous nerve injur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75F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C17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Jaworuck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-Kaczorowska, A.,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szkin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J. Huber, A. Wiertel-Krawczuk, E. Gabor and P. Kaczorowsk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07E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39316</w:t>
            </w:r>
          </w:p>
        </w:tc>
      </w:tr>
      <w:tr w:rsidR="00454276" w:rsidRPr="00454276" w14:paraId="02D0B09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2B3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51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mpact of graduated compression stockings on the prevention of post-thrombotic syndrome - results of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AB8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A05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ayaraj, A. and M. Meissn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556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44781</w:t>
            </w:r>
          </w:p>
        </w:tc>
      </w:tr>
      <w:tr w:rsidR="00454276" w:rsidRPr="00454276" w14:paraId="21A0CBE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EFC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1A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ive-year results of a randomized controlled trial comparing high ligation combined with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and stripping of the great saphenous vei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717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Dermatol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417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lte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delsgrub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ssie-Wernd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O. Gangl and I. Berg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23C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7/dss.0000000000000369</w:t>
            </w:r>
          </w:p>
        </w:tc>
      </w:tr>
      <w:tr w:rsidR="00454276" w:rsidRPr="00454276" w14:paraId="5D90826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C3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FB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Histological difference between pulsed wave laser and continuous wave laser 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B6B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097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nsaku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, N. Sakakibara, A. Amano, H. Endo, T. Shimabukuro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ueish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D2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38248</w:t>
            </w:r>
          </w:p>
        </w:tc>
      </w:tr>
      <w:tr w:rsidR="00454276" w:rsidRPr="00454276" w14:paraId="3A86D69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7F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8B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reatment of Truncal Incompetence and Varicose Veins with a Single Administration of a New Polidocan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fo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reparation Improves Symptoms and Appeara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B31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776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King, J. T., M. O'Byrne, M. Vasquez and D. Wrigh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FE8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5.06.111</w:t>
            </w:r>
          </w:p>
        </w:tc>
      </w:tr>
      <w:tr w:rsidR="00454276" w:rsidRPr="00454276" w14:paraId="33D34D2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2C6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6B8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ospective study of a single treatment strategy for local tumescent anesthesia in Muller phlebectom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A49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05D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rasznai, A. G., T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igterm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E. Willems, P. Dekkers, M.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noeij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tten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C. J. Sikkink and L. H. Bouwm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3D8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vsg.2014.10.028</w:t>
            </w:r>
          </w:p>
        </w:tc>
      </w:tr>
      <w:tr w:rsidR="00454276" w:rsidRPr="00454276" w14:paraId="28CF030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18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FA9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oes the direction of tumescent solution delivery matter 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the great saphenous vein?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65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her Adv Cardiovasc Di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B5A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Kutas, B., F. Ozdemir, O. Tezcan, T. Gunes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rko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F. Altin and O. Karah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7CD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753944715599729</w:t>
            </w:r>
          </w:p>
        </w:tc>
      </w:tr>
      <w:tr w:rsidR="00454276" w:rsidRPr="00454276" w14:paraId="580A9C9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C4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934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mbulatory varicosity avulsion later or synchronized (AVULS): a randomized clinical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CED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98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ane, T. R., D. Kelleher, A. C. Shepherd, I. J. Franklin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B04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7/sla.0000000000000790</w:t>
            </w:r>
          </w:p>
        </w:tc>
      </w:tr>
      <w:tr w:rsidR="00454276" w:rsidRPr="00454276" w14:paraId="4FB483B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009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544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pilot randomized controlled trial comparing CABG surgery performed with total arterial grafts or without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32A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rdiothora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1A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Le, J., R. J. Baskett, K. J. Buth, G. M. Hirsch, A. Brydie, R. Gayner and J. F. Legar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F91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86/s13019-014-0203-8</w:t>
            </w:r>
          </w:p>
        </w:tc>
      </w:tr>
      <w:tr w:rsidR="00454276" w:rsidRPr="00454276" w14:paraId="421537B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30C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46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Comparison of 1,470-n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and Radiofrequency Ablation in the Treatment of Great Saphenous Veins 10 mm or More in Siz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67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An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01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ese, B., O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ozogla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Eroglu, K. Erdem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cipay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kerbic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and A. Yasim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2D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016/j.avsg.2015.03.063</w:t>
            </w:r>
          </w:p>
        </w:tc>
      </w:tr>
      <w:tr w:rsidR="00454276" w:rsidRPr="00454276" w14:paraId="61E221A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715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1F7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ndomized trial comparing cyanoacrylate embolization and radiofrequency ablation for incompetent great saphenous veins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Clo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FC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F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orrison, N., K. Gibson, S. McEnroe, M. Goldman, T. King, R. Weiss, D. Cher and A. Jon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84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.2014.11.071</w:t>
            </w:r>
          </w:p>
        </w:tc>
      </w:tr>
      <w:tr w:rsidR="00454276" w:rsidRPr="00454276" w14:paraId="47F5DB8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5C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49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randomized clinical trial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versus conventional surgery for small saphenous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2A3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A2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ndh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, J. El-sheikha, D. Carradice, T. Wallace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uroulla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Samuel, G. Smith and I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24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.2014.09.037</w:t>
            </w:r>
          </w:p>
        </w:tc>
      </w:tr>
      <w:tr w:rsidR="00454276" w:rsidRPr="00454276" w14:paraId="57CF46E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CF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F4A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reatment of severe chronic venous insufficiency with ultrasound-guided foam sclerotherapy: a two-year series in a single center in Brazi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E6A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B16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Neto, F. C., G. R. de Ara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ú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jo, I. M. Kessler, R. F. de Amorim and D. P. Falcã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095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517225</w:t>
            </w:r>
          </w:p>
        </w:tc>
      </w:tr>
      <w:tr w:rsidR="00454276" w:rsidRPr="00454276" w14:paraId="11424A7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34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6D7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ect of Micronized Purified Flavonoid Fraction Therapy on Endothelin-1 and TNF-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α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evels in Relation to Antioxidant Enzyme Balance in the Peripheral Blood of Women with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138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ur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armac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D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ietrzyck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, M. K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ó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k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T. Urbanek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tpniews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ucharzewsk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72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2174/1570161113666150827124714</w:t>
            </w:r>
          </w:p>
        </w:tc>
      </w:tr>
      <w:tr w:rsidR="00454276" w:rsidRPr="00454276" w14:paraId="472764E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A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78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nalysis of the effects of micronized purifie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flavonoid fraction versus placebo on symptoms and quality of life in patients suffering from chronic venous disease: from a prospective randomiz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955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In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931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be, E., G. B. Agus and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oztocil</w:t>
            </w:r>
            <w:proofErr w:type="spellEnd"/>
          </w:p>
        </w:tc>
      </w:tr>
      <w:tr w:rsidR="00454276" w:rsidRPr="00454276" w14:paraId="6D71968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A41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4DC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Randomized Prospective Study Comparing Outcomes of Angioplasty versus VIABAHN Stent-Graft Placement for Cephalic Arch Stenosis in Dysfunctional Hemodialysis Access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EC8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ter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di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3FC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jan, D. K. and A. Falk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805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ir.2015.05.001</w:t>
            </w:r>
          </w:p>
        </w:tc>
      </w:tr>
      <w:tr w:rsidR="00454276" w:rsidRPr="00454276" w14:paraId="4006719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8C2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BF4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ame Site Recurrence is More Frequent After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Compared with High Ligation and Stripping of the Great Saphenous Vein: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5 year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esults of a Randomized Clinical Trial (RELACS Study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5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D0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ss, K., N. Frings, P. Glowacki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räb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W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ilg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T. Vog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BB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5.07.020</w:t>
            </w:r>
          </w:p>
        </w:tc>
      </w:tr>
      <w:tr w:rsidR="00454276" w:rsidRPr="00454276" w14:paraId="507AC28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5B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7BB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nterface pressure and venous drainage of two compression stocking types in healthy volunteers and in patients with hemodynamic disturbances of the leg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5A4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l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emorhe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circ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C8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iebe, H., W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nschak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H. Haase and M. J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g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E4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3233/ch-151989</w:t>
            </w:r>
          </w:p>
        </w:tc>
      </w:tr>
      <w:tr w:rsidR="00454276" w:rsidRPr="00454276" w14:paraId="58D4E703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601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DCB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enous Hemodynamic Insufficiency Severity Score variation after endovascular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treatment of chronic cerebrospinal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750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4C2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calise, F., E. Novelli, M. Farina, L. Barbato and S. Spagnol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C17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24193</w:t>
            </w:r>
          </w:p>
        </w:tc>
      </w:tr>
      <w:tr w:rsidR="00454276" w:rsidRPr="00454276" w14:paraId="2911FDD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B8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95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redictors of recurrence of great saphenous vein reflux following treatment with ultrasound-guid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oamsclerotherap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8C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86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hadid, N.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eleman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J. Lawson and A. Somm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24A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21183</w:t>
            </w:r>
          </w:p>
        </w:tc>
      </w:tr>
      <w:tr w:rsidR="00454276" w:rsidRPr="00454276" w14:paraId="0AB46BE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86F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FC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ST-EFFECTIVENESS OF RADIOFREQUENCY ABLATION VERSUS LASER FOR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02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t J Technol Assess Health Car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387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hepherd, A. C., M. Ortega-Ortega, M. S. Gohel, D. Epstein, L. C. Brown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3D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7/s0266462315000537</w:t>
            </w:r>
          </w:p>
        </w:tc>
      </w:tr>
      <w:tr w:rsidR="00454276" w:rsidRPr="00454276" w14:paraId="7C84BD0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AE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8C0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onning devices (foot slips and frames) enable elderly people with severe chronic venous insufficiency to put on compression stocking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0B5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D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ippel, K., B. Seifert and J. Hafne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67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4.11.005</w:t>
            </w:r>
          </w:p>
        </w:tc>
      </w:tr>
      <w:tr w:rsidR="00454276" w:rsidRPr="00454276" w14:paraId="7C5E8BB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D8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79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coustic reflectors are visible in the right heart during radiofrequency ablation of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32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4F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underaja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V., H. M. Moore, A. Thapar, T. R. Lane, K. Fox, I. J. Franklin and A. H. Dav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17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42680</w:t>
            </w:r>
          </w:p>
        </w:tc>
      </w:tr>
      <w:tr w:rsidR="00454276" w:rsidRPr="00454276" w14:paraId="65C77DA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52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B43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of incompetent truncal veins and their perforators with a new radiofrequency system. Mid-term outcom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123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ascula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156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piliopoulos, S.,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eodosiadou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tiriad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rnabatidis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95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708538114564462</w:t>
            </w:r>
          </w:p>
        </w:tc>
      </w:tr>
      <w:tr w:rsidR="00454276" w:rsidRPr="00454276" w14:paraId="4ACD683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58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7A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in patients with wide diameter of the proximal segment of the great saphenous vein: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Comparison of method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5B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D44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tarodubtsev, V., M. Lukyanenko, A. Karpenko and P. Ignatenk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67C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55546</w:t>
            </w:r>
          </w:p>
        </w:tc>
      </w:tr>
      <w:tr w:rsidR="00454276" w:rsidRPr="00454276" w14:paraId="07B0675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9F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826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adiofrequency ablation of the great saphenous vein, comparing one versus two treatment cycles for the proximal vein segment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934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0F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ufian, S., A. Arnez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abropoul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Nguyen,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atwa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J. Marquez, A. Chowla and S. Lakhanpal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A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56142</w:t>
            </w:r>
          </w:p>
        </w:tc>
      </w:tr>
      <w:tr w:rsidR="00454276" w:rsidRPr="00454276" w14:paraId="680BC21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EE6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8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urability of treatment effect with polidocan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fo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on varicose vein symptoms and appearance (VANISH-2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6AF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 Veno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ymph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isor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B4B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odd, K. L., 3rd and D. I. Wrigh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739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vsv.2015.03.003</w:t>
            </w:r>
          </w:p>
        </w:tc>
      </w:tr>
      <w:tr w:rsidR="00454276" w:rsidRPr="00454276" w14:paraId="6B1F155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D7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1FD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mpression versus inner sole for venous patients with foot static disorders: a prospective trial comparing symptoms and quality of lif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AC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D9B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Uhl, J. F.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ahi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F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laert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491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505508</w:t>
            </w:r>
          </w:p>
        </w:tc>
      </w:tr>
      <w:tr w:rsidR="00454276" w:rsidRPr="00454276" w14:paraId="354C2A4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E1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BB5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ive-year results of a randomized clinical trial of conventional surgery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and ultrasound-guided foam sclerotherapy in patients with great saphenous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5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865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an der Velden, S. K., A. A. Biemans, M. G. D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esene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ckaer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P. W. Cuypers, L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llest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A. Neumann,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ijst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R. R. van den Bo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72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9867</w:t>
            </w:r>
          </w:p>
        </w:tc>
      </w:tr>
      <w:tr w:rsidR="00454276" w:rsidRPr="00454276" w14:paraId="0C1E42F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993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DDD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nservative versus surgical treatment of venous leg ulcers: 10-year follow up of a randomized, multicenter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B2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D1B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an Gent, W. B., F.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tarinell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Y. L. Lam, F. H. Nieman, I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oond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C. van der Ham and C.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ittens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5B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68848</w:t>
            </w:r>
          </w:p>
        </w:tc>
      </w:tr>
      <w:tr w:rsidR="00454276" w:rsidRPr="00454276" w14:paraId="14957AE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4FE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3E0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varicose veins with th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470 nm diode laser using a radial fiber - 1-year follow-up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E4E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A71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o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denberg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erwe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Knittel, T. Zeller and T. Schwarz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57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512825</w:t>
            </w:r>
          </w:p>
        </w:tc>
      </w:tr>
      <w:tr w:rsidR="00454276" w:rsidRPr="00454276" w14:paraId="17E954F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D9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BCE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Lower pain and faster treatment with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echanic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-chemi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us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lariVe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®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68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0A7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Vun, S. V., S. T. Rashid, N. C. Blest and J. I. Spark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AB9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4553693</w:t>
            </w:r>
          </w:p>
        </w:tc>
      </w:tr>
      <w:tr w:rsidR="00454276" w:rsidRPr="00454276" w14:paraId="1EA973FF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9E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55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ostoperative prophylaxis of venous thromboembolism (VTE) in patients undergoing high ligation and stripping of the great saphenous vein (GSV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022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F1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Wang, H., Z. Sun, W. Jiang, Y. Zhang, X. Li and Y. Wu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D9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358863x14564592</w:t>
            </w:r>
          </w:p>
        </w:tc>
      </w:tr>
      <w:tr w:rsidR="00454276" w:rsidRPr="00454276" w14:paraId="382CF56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4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753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randomized controlled trial of a mixed Kinesio taping-compression technique on venous symptoms, pain, peripheral venous flow, clinical severity and overall health status in postmenopausal women with chronic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CEE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li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habi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BE7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guilar-Fer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di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E., A. M. Castro-S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ch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G. A. Mata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ñarroch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R. Guisado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arrila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C. Garc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í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a-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í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C. Moreno-Lorenzo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D46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9215512469120</w:t>
            </w:r>
          </w:p>
        </w:tc>
      </w:tr>
      <w:tr w:rsidR="00454276" w:rsidRPr="00454276" w14:paraId="441A8E4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C7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25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ect of a mix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inesi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aping-compression technique on quality of life and clinical and gait parameters in postmenopausal women with chronic venous insufficiency: double-blinded, randomize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54E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Arch Phys M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habi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C7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guilar-Fer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di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E., C. Moreno-Lorenzo, G. A. Mata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n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ñarroch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F. Garc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í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a-Muro, M. C. Garc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í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a-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í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A. M. Castro-S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chez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6D2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apmr.2014.03.024</w:t>
            </w:r>
          </w:p>
        </w:tc>
      </w:tr>
      <w:tr w:rsidR="00454276" w:rsidRPr="00454276" w14:paraId="7E2A062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A94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D4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Veno-active drugs for chronic venous disease: A randomized, double-blind, placebo-controlled parallel-design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98B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D2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elczak, S. Q., I.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inc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W. Campos, J. Beserra, G. Nering and R. Au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8FD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489550</w:t>
            </w:r>
          </w:p>
        </w:tc>
      </w:tr>
      <w:tr w:rsidR="00454276" w:rsidRPr="00454276" w14:paraId="4A39D51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78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B7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olidocanol versus hypertonic glucose for sclerotherapy treatment of reticular veins of the lower limbs: study protocol for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7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ial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FFF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ertanh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, M. L. Sobreira, C. E. Pinheiro L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ú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i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Filho, J. V. de Oliveira Mari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ú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R. E. Farres Pimenta, R. G. Jaldin, A. Moroz, R. Moura, H. A. Rollo and W. B. Yoshid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0FF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86/1745-6215-15-497</w:t>
            </w:r>
          </w:p>
        </w:tc>
      </w:tr>
      <w:tr w:rsidR="00454276" w:rsidRPr="00454276" w14:paraId="2B4087F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7D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EDB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echanochemical ablation in patients with chronic venous disease: a prospective multicenter report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904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63C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ishaw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, R. Bernstein, M. Boter, D. Draughn, C. F. Gould, C. Hamilton and J. Koziarski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0E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495830</w:t>
            </w:r>
          </w:p>
        </w:tc>
      </w:tr>
      <w:tr w:rsidR="00454276" w:rsidRPr="00454276" w14:paraId="4424AA2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A61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D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echanochemi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versus radiofrequency ablation in the treatment of primary small saphenous vein insufficiency (MESSI trial): study protocol for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0C7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ial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F29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oersma, D., R. R. va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eker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J. Kelder, D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ers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lewij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rev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ijn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J. P. de Vri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B39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86/1745-6215-15-421</w:t>
            </w:r>
          </w:p>
        </w:tc>
      </w:tr>
      <w:tr w:rsidR="00454276" w:rsidRPr="00454276" w14:paraId="28A5E25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AC8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A0E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randomized trial comparing treatments for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FE0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N Engl J M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488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rittend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J., S. C. Cotton, A. Elders, C. R. Ramsay, J. Norrie, J. Burr, B. Campbell, P. Bachoo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Gough, J. Earnshaw, T. Lees, J. Scott, S. A. Baker, J. Francis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ssi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G. Scotland, S. Wileman and M. K. Campbell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268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56/NEJMoa1400781</w:t>
            </w:r>
          </w:p>
        </w:tc>
      </w:tr>
      <w:tr w:rsidR="00454276" w:rsidRPr="00454276" w14:paraId="199FFF0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F0E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F9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A multicenter randomized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controlled trial evaluating balneotherapy in patients with advanced chronic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D6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27D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arpentier, P. H., S. Blaise, B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atg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C. Genty, C. Rolland, C. Roques and J. L. Bosso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C03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016/j.jvs.2013.08.002</w:t>
            </w:r>
          </w:p>
        </w:tc>
      </w:tr>
      <w:tr w:rsidR="00454276" w:rsidRPr="00454276" w14:paraId="77484C9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C1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F9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 comparison of the effectiveness of treating those with and without the complications of superficial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CC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n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D2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arradice, D., T. Wallace, R. Gohil and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AA7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97/sla.0000000000000541</w:t>
            </w:r>
          </w:p>
        </w:tc>
      </w:tr>
      <w:tr w:rsidR="00454276" w:rsidRPr="00454276" w14:paraId="2784F79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D64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1A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linical risk factors to predict deep venous thrombosis post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saphenous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73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D38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hi, Y. W. and T. C. Wood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9E8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2474254</w:t>
            </w:r>
          </w:p>
        </w:tc>
      </w:tr>
      <w:tr w:rsidR="00454276" w:rsidRPr="00454276" w14:paraId="21E8893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2A9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C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isk factors for recurrent events in subjects with superficial vein thrombosis in the randomized clinical tri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teFlux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(Superficial Thromboembolis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luxu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836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romb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53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smi, B., M. Filippini, F. Campana,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vrusci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hirarduzz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ucheri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ampore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mbert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egnan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alaret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4A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thromres.2013.12.005</w:t>
            </w:r>
          </w:p>
        </w:tc>
      </w:tr>
      <w:tr w:rsidR="00454276" w:rsidRPr="00454276" w14:paraId="075DBC8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9E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BC5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atheter-directed foam sclerotherapy of great saphenous veins in combination with pre-treatment reduction of the diameter employing the principals of perivenous tumescent local anesthesia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737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04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evereux, N., A. L. Recke, L. Westermann, A. Recke and B. Kahl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8C1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3.10.017</w:t>
            </w:r>
          </w:p>
        </w:tc>
      </w:tr>
      <w:tr w:rsidR="00454276" w:rsidRPr="00454276" w14:paraId="430CC6F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57C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05A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anual lymphatic drainage in chronic venous disease: a duplex ultrasound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60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FC2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Dos Santos Cris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ó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tom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R. S., M. S. Candeias, A. M. Ribeiro, C. da Luz Belo Martins and P. A. Armada-da-Silv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5E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502787</w:t>
            </w:r>
          </w:p>
        </w:tc>
      </w:tr>
      <w:tr w:rsidR="00454276" w:rsidRPr="00454276" w14:paraId="30D1BE4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B4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39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emostat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ctivation and inflammatory response after three methods of treatment of great saphenous vei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26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A58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zieciuchowic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L., G. Espinosa and J. A. P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m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28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2474445</w:t>
            </w:r>
          </w:p>
        </w:tc>
      </w:tr>
      <w:tr w:rsidR="00454276" w:rsidRPr="00454276" w14:paraId="45025C3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BD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B2D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linical outcomes and quality of life 5</w:t>
            </w:r>
            <w:r w:rsidRPr="00454276">
              <w:rPr>
                <w:rFonts w:ascii="Arial" w:hAnsi="Arial" w:cs="Arial"/>
                <w:sz w:val="20"/>
                <w:szCs w:val="20"/>
              </w:rPr>
              <w:t> 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years after a randomized trial of concomitant or sequential phlebectomy following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for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3FD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20F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l-Sheikha, J.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andh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Carradice, T. Wallace, N. Samuel, G. E. Smith and I.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ett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C77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9565</w:t>
            </w:r>
          </w:p>
        </w:tc>
      </w:tr>
      <w:tr w:rsidR="00454276" w:rsidRPr="00454276" w14:paraId="195603CD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C6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A76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Use of Flavonoids for the treatment of symptoms after hemorrhoidectomy with radiofrequency scalpe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12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ev M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armac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ci</w:t>
            </w:r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1EE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Filingeri, V., O. Buonomo and D. Sforza</w:t>
            </w:r>
          </w:p>
        </w:tc>
      </w:tr>
      <w:tr w:rsidR="00454276" w:rsidRPr="00454276" w14:paraId="3AC3065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8E9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01E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alneohydrotherap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 the treatment of chronic venous insufficienc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E1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as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31C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Forestier, R. J., G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rianc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Franc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F. B. Erol and J. M. Mollar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62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24/0301-1526/a000374</w:t>
            </w:r>
          </w:p>
        </w:tc>
      </w:tr>
      <w:tr w:rsidR="00454276" w:rsidRPr="00454276" w14:paraId="580F4292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03C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EB9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Is the treatment of the small saphenous veins with foam sclerotherapy at risk of deep vein thrombosis?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14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9DE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Gillet, J. L.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auseck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Sica, J. M. Guedes and F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laert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4D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497362</w:t>
            </w:r>
          </w:p>
        </w:tc>
      </w:tr>
      <w:tr w:rsidR="00454276" w:rsidRPr="00454276" w14:paraId="69835F1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04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D9C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and sclerotherapy for incompetent vein of Giacomini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DE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2A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uzelmans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, L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Oguzkur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Koca, C. Andic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edikoglu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U. Ozk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617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496552</w:t>
            </w:r>
          </w:p>
        </w:tc>
      </w:tr>
      <w:tr w:rsidR="00454276" w:rsidRPr="00454276" w14:paraId="5830E32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99B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1F2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icacy of a short course of complex lymphedema therapy or graduated compression stocking therapy in the treatment of post-thrombotic syndrom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F3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6C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Holmes, C. E., N. M. Bambace, P. Lewis, P. W. Callas and M. Cushm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E70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358863x14521883</w:t>
            </w:r>
          </w:p>
        </w:tc>
      </w:tr>
      <w:tr w:rsidR="00454276" w:rsidRPr="00454276" w14:paraId="4CB6CF3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5B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B94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Impact of compression stockings on calf-vein diameters and on </w:t>
            </w:r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quality of life</w:t>
            </w:r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arameters in subjects with painful leg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A7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Vas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BC0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Jeanneret, C.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aratoli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I. von Plant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C0D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24/0301-1526/a000362</w:t>
            </w:r>
          </w:p>
        </w:tc>
      </w:tr>
      <w:tr w:rsidR="00454276" w:rsidRPr="00454276" w14:paraId="728469D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CD7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245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elective retention of the great saphenous vein to prevent saphenous nerve injury during varicose vein surger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52A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Rev M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harmac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ci</w:t>
            </w:r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E7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Jia, G. L., H. L. Xi, X. K. Wang, S. Feng and Z. L. Tian</w:t>
            </w:r>
          </w:p>
        </w:tc>
      </w:tr>
      <w:tr w:rsidR="00454276" w:rsidRPr="00454276" w14:paraId="417F7D1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32F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346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e use of a novel method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team ablation in treatment of great saphenous vein insufficiency: own experience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EA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89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lose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R. K., W. Wo</w:t>
            </w:r>
            <w:r w:rsidRPr="00454276">
              <w:rPr>
                <w:rFonts w:ascii="Arial" w:hAnsi="Arial" w:cs="Arial"/>
                <w:sz w:val="20"/>
                <w:szCs w:val="20"/>
              </w:rPr>
              <w:t>ź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niak, L. Gruszecki and R. Z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tapa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60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258/phleb.2012.012092</w:t>
            </w:r>
          </w:p>
        </w:tc>
      </w:tr>
      <w:tr w:rsidR="00454276" w:rsidRPr="00454276" w14:paraId="074B184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0D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323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1064 nm </w:t>
            </w:r>
            <w:proofErr w:type="spellStart"/>
            <w:proofErr w:type="gramStart"/>
            <w:r w:rsidRPr="00454276">
              <w:rPr>
                <w:rFonts w:ascii="Arial" w:hAnsi="Arial" w:cs="Arial" w:hint="eastAsia"/>
                <w:sz w:val="20"/>
                <w:szCs w:val="20"/>
              </w:rPr>
              <w:t>Nd:YAG</w:t>
            </w:r>
            <w:proofErr w:type="spellEnd"/>
            <w:proofErr w:type="gram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ong pulse laser after polidocan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fo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injection dramatically improves the result of leg vein treatment: a randomized controlled trial on 517 legs with a three-year follow-up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591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24F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oreno-Moraga, J.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marandach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M. L. Pascu, J. Royo and M. A. Trelle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E35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502786</w:t>
            </w:r>
          </w:p>
        </w:tc>
      </w:tr>
      <w:tr w:rsidR="00454276" w:rsidRPr="00454276" w14:paraId="6852B4F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B4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7CE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ulmonary gas exchange after foam sclerotherap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CC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AMA Dermato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28F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oro, L., I. Rossi Bartoli, M. Cesari, S. Scarlata, F. M. Serino and R. Antonelli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calz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A22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1/jamadermatol.2013.6092</w:t>
            </w:r>
          </w:p>
        </w:tc>
      </w:tr>
      <w:tr w:rsidR="00454276" w:rsidRPr="00454276" w14:paraId="4004E8E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3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36A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Dilution of a mepivacaine-adrenaline solution in isotonic sodium bicarbonate for reducing subcutaneous infiltration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pain in ambulatory phlebectomy procedures: a randomized, double-blind,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E68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J A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ca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Dermato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92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Moro, L., F. M. Serino, S. Ricci, G. Abbruzzese and R. Antonelli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ncalz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00A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jaad.2014.06.018</w:t>
            </w:r>
          </w:p>
        </w:tc>
      </w:tr>
      <w:tr w:rsidR="00454276" w:rsidRPr="00454276" w14:paraId="7F347604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C48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851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f the great saphenous vein versus high ligation: long-term resul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C9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s Med Sc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C0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ozafa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tqiae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aghighatkhah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S. Taheri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batabae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otfollahzadeh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963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7/s10103-013-1389-z</w:t>
            </w:r>
          </w:p>
        </w:tc>
      </w:tr>
      <w:tr w:rsidR="00454276" w:rsidRPr="00454276" w14:paraId="242D0FDB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7BB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72C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he impact of direction of great saphenous vein total stripping on saphenous nerve injur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DC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26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Papakostas, J. C., E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ouitsi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arma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vg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Kyritsis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tsagkas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54F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258/phleb.2012.012061</w:t>
            </w:r>
          </w:p>
        </w:tc>
      </w:tr>
      <w:tr w:rsidR="00454276" w:rsidRPr="00454276" w14:paraId="14BFD398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2E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103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BOUT PATIENTS, INVENTORS", JOURNALISTS, SCIENTISTS AND IRBs (TO SAY NOTHING OF THE INSTITUTIONS): CCSVI AND MS."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EB2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ed Law</w:t>
            </w:r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690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iga, M. A.</w:t>
            </w:r>
          </w:p>
        </w:tc>
      </w:tr>
      <w:tr w:rsidR="00454276" w:rsidRPr="00454276" w14:paraId="163A618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6B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12A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ercutaneous angioplasty of internal jugular and azygous veins in patients with chronic cerebrospinal venous insufficiency and multiple sclerosis: early and mid-term resul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224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F1A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dak, D., J. Kolar, D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ag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lijevs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naskov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Aleksic, J. Marinkovic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trasinovi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S. Radak, S. Babic, P. Matic and H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lajinac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CCB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481766</w:t>
            </w:r>
          </w:p>
        </w:tc>
      </w:tr>
      <w:tr w:rsidR="00454276" w:rsidRPr="00454276" w14:paraId="71FED05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3C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20D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icacy and comfort of medical compression stockings with low and moderate pressure six weeks after vein surger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49D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FC7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Reich-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hupk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S., F. Feldhaus, P. Altmeyer, A. Mumme and M. St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ü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ker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5E4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484142</w:t>
            </w:r>
          </w:p>
        </w:tc>
      </w:tr>
      <w:tr w:rsidR="00454276" w:rsidRPr="00454276" w14:paraId="1C5A09C6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3C4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0D5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Efficacy and safety of autologous platelet rich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plasma for the treatment of vascular ulcers in primary care: Phase III study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CBB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BMC Fam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act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617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an Sebastian, K. M., I. Lobato, I. Hern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á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d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 Burgos-Alonso, M. C.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Gomez-Fernandez, J. L. L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ó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B. Rodr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í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uez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A. G. March, G. Grandes and I. Andia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8D6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1186/s12875-014-0211-8</w:t>
            </w:r>
          </w:p>
        </w:tc>
      </w:tr>
      <w:tr w:rsidR="00454276" w:rsidRPr="00454276" w14:paraId="5F89B39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BF9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780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ompression therapy versus surgery in the treatment of patients with varicose veins: A RCT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CD0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u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asc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96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ell, H.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ikatma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lbäck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Lepäntalo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lmivaar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O. Mahmoud and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enermo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0E9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16/j.ejvs.2014.02.015</w:t>
            </w:r>
          </w:p>
        </w:tc>
      </w:tr>
      <w:tr w:rsidR="00454276" w:rsidRPr="00454276" w14:paraId="02BB349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984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E2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Balloon assisted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lsalva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maneuver in the diagnosis of saphenofemoral junctio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523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J Med Assoc Thai</w:t>
            </w:r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EC7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rmsathanasawad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N.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attarakittiku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ngku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Wongwani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C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uangsetaki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insakcha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nd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utirangura</w:t>
            </w:r>
            <w:proofErr w:type="spellEnd"/>
          </w:p>
        </w:tc>
      </w:tr>
      <w:tr w:rsidR="00454276" w:rsidRPr="00454276" w14:paraId="76A96E45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B83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A9C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Analysis of efficacy of radiofrequency obliteration with due regard for the target vein's diameter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2F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Angiol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osud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hir</w:t>
            </w:r>
            <w:proofErr w:type="spellEnd"/>
          </w:p>
        </w:tc>
        <w:tc>
          <w:tcPr>
            <w:tcW w:w="7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FFC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ha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ĭ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ako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 V., A. G. Grigorian, E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Iliukhi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V. L. Bulatov and M. I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Gal'chenko</w:t>
            </w:r>
            <w:proofErr w:type="spellEnd"/>
          </w:p>
        </w:tc>
      </w:tr>
      <w:tr w:rsidR="00454276" w:rsidRPr="00454276" w14:paraId="07CAAA6A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12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76C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Prospective randomized trial of venous angioplasty in MS (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PREMiS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)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06A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Neur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4EF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Siddiqui, A. H., R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Zivadino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H. Benedict, Y. Karmon, J. Yu, M. L. Hartney, K. L. Marr, V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Valnarov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C. L. Kennedy, M. Ramanathan, D. P. Ramasamy, K. Dolic, D. W. Hojnacki, E. Carl, E. I. Levy, L. N. Hopkins and B. Weinstock-Guttman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2D7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212/wnl.0000000000000638</w:t>
            </w:r>
          </w:p>
        </w:tc>
      </w:tr>
      <w:tr w:rsidR="00454276" w:rsidRPr="00454276" w14:paraId="1314408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DE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38A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Effect of graduated compression stockings on venous blood velocity in supine resting hospitalized patien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2D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Clin App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hromb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emost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75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Stein, P. D., F. Matta, M. W. Akkad, C. L. Hoppe, Y. R. Patel and S. Sivakumar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F4D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1076029613479821</w:t>
            </w:r>
          </w:p>
        </w:tc>
      </w:tr>
      <w:tr w:rsidR="00454276" w:rsidRPr="00454276" w14:paraId="576351D9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813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737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ost-effectiveness of ultrasound-guided foam sclerotherapy,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or surgery as treatment for primary varicose veins from the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randomized CLASS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EB9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EC0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Tassie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E., G. Scotland,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Brittend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, S. C. Cotton, A. Elders, M. K. Campbell, B. Campbell, M. Gough, J. M. Burr and C. R. Ramsay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93A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9595</w:t>
            </w:r>
          </w:p>
        </w:tc>
      </w:tr>
      <w:tr w:rsidR="00454276" w:rsidRPr="00454276" w14:paraId="76583941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60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C0DC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The VANISH-2 study: a randomized, blinded, multicenter study to evaluate the efficacy and safety of polidocano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icrofoam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0.5% and 1.0% compared with placebo for the treatment of saphenofemoral junction incompetence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6D1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16C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Todd, K. L., 3rd and D. I. Wright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B17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497709</w:t>
            </w:r>
          </w:p>
        </w:tc>
      </w:tr>
      <w:tr w:rsidR="00454276" w:rsidRPr="00454276" w14:paraId="572E6327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07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4D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Randomized clinical trial of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laser ablation versus steam ablation (LAST trial) for great saphenous varicose vein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688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Br J Sur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D3C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an den Bos, R. R., W.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lska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M. G. D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Maeseneer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K. P. de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oo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D. A. Groeneweg, M. A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Kockaert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H. A. Neumann and T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Nijsten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A55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002/bjs.9580</w:t>
            </w:r>
          </w:p>
        </w:tc>
      </w:tr>
      <w:tr w:rsidR="00454276" w:rsidRPr="00454276" w14:paraId="00AD7DF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AEA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19B3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Mechanochemical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ndovenous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versus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ADiOfrequeNcy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Ablation in the treatment of primary great saphenous vein incompetence (MARADONA): study protocol for a randomized controlled trial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BF3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Trial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97D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an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Eekere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R. R., D. Boersma, S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Holewij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A. Vahl, J. P. de Vries, C. J. Zeebregts and M. M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Reijnen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3002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86/1745-6215-15-121</w:t>
            </w:r>
          </w:p>
        </w:tc>
      </w:tr>
      <w:tr w:rsidR="00454276" w:rsidRPr="00454276" w14:paraId="5CFA3BEC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34C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259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One-shot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cleroembolization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: a new technique for the treatment of varicose veins disease of lower extremities. Preliminary results.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BD6E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DD28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Viani, M. P., G. M. Viani and J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Sergenti</w:t>
            </w:r>
            <w:proofErr w:type="spellEnd"/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A35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499556</w:t>
            </w:r>
          </w:p>
        </w:tc>
      </w:tr>
      <w:tr w:rsidR="00454276" w:rsidRPr="00454276" w14:paraId="5602F020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B29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1261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Can deep vein thrombosis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be predicted after varicose vein operation in women in rural areas?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0BCB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Ann Agric 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Environ Med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74EA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Warot, M., T. Synowiec, A. Wencel-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Warot,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Daroszewsk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, I. Bojar, M. Micker and P. </w:t>
            </w:r>
            <w:proofErr w:type="spellStart"/>
            <w:r w:rsidRPr="00454276">
              <w:rPr>
                <w:rFonts w:ascii="Arial" w:hAnsi="Arial" w:cs="Arial" w:hint="eastAsia"/>
                <w:sz w:val="20"/>
                <w:szCs w:val="20"/>
              </w:rPr>
              <w:t>Ch</w:t>
            </w:r>
            <w:r w:rsidRPr="00454276">
              <w:rPr>
                <w:rFonts w:ascii="Arial" w:hAnsi="Arial" w:cs="Arial"/>
                <w:sz w:val="20"/>
                <w:szCs w:val="20"/>
              </w:rPr>
              <w:t>ę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ci</w:t>
            </w:r>
            <w:proofErr w:type="spellEnd"/>
            <w:r w:rsidRPr="00454276">
              <w:rPr>
                <w:rFonts w:ascii="Arial" w:hAnsi="Arial" w:cs="Arial" w:hint="eastAsia"/>
                <w:sz w:val="20"/>
                <w:szCs w:val="20"/>
              </w:rPr>
              <w:t>ń</w:t>
            </w:r>
            <w:r w:rsidRPr="00454276">
              <w:rPr>
                <w:rFonts w:ascii="Arial" w:hAnsi="Arial" w:cs="Arial" w:hint="eastAsia"/>
                <w:sz w:val="20"/>
                <w:szCs w:val="20"/>
              </w:rPr>
              <w:t>ski</w:t>
            </w:r>
          </w:p>
        </w:tc>
        <w:tc>
          <w:tcPr>
            <w:tcW w:w="3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0CBF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lastRenderedPageBreak/>
              <w:t>10.5604/12321966.1120610</w:t>
            </w:r>
          </w:p>
        </w:tc>
      </w:tr>
      <w:tr w:rsidR="00454276" w:rsidRPr="00454276" w14:paraId="7894726E" w14:textId="77777777" w:rsidTr="00454276">
        <w:trPr>
          <w:trHeight w:val="278"/>
        </w:trPr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D550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2014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4829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Catheter-directed foam sclerotherapy for chronic venous leg ulcers.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2E86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 xml:space="preserve"> Phlebolog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BE84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Williamsson, C., P. Danielsson and L. Smith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C71D" w14:textId="77777777" w:rsidR="00454276" w:rsidRPr="00454276" w:rsidRDefault="00454276" w:rsidP="00454276">
            <w:pPr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 w:rsidRPr="00454276">
              <w:rPr>
                <w:rFonts w:ascii="Arial" w:hAnsi="Arial" w:cs="Arial" w:hint="eastAsia"/>
                <w:sz w:val="20"/>
                <w:szCs w:val="20"/>
              </w:rPr>
              <w:t>10.1177/0268355513505506</w:t>
            </w:r>
          </w:p>
        </w:tc>
      </w:tr>
    </w:tbl>
    <w:p w14:paraId="3C4913BA" w14:textId="77777777" w:rsidR="00D84B72" w:rsidRDefault="00D84B72">
      <w:pPr>
        <w:rPr>
          <w:rFonts w:hint="eastAsia"/>
        </w:rPr>
      </w:pPr>
    </w:p>
    <w:sectPr w:rsidR="00D84B72" w:rsidSect="0045427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73320" w14:textId="77777777" w:rsidR="004F006D" w:rsidRDefault="004F006D" w:rsidP="00454276">
      <w:pPr>
        <w:rPr>
          <w:rFonts w:hint="eastAsia"/>
        </w:rPr>
      </w:pPr>
      <w:r>
        <w:separator/>
      </w:r>
    </w:p>
  </w:endnote>
  <w:endnote w:type="continuationSeparator" w:id="0">
    <w:p w14:paraId="38129557" w14:textId="77777777" w:rsidR="004F006D" w:rsidRDefault="004F006D" w:rsidP="004542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D5FF4" w14:textId="77777777" w:rsidR="004F006D" w:rsidRDefault="004F006D" w:rsidP="00454276">
      <w:pPr>
        <w:rPr>
          <w:rFonts w:hint="eastAsia"/>
        </w:rPr>
      </w:pPr>
      <w:r>
        <w:separator/>
      </w:r>
    </w:p>
  </w:footnote>
  <w:footnote w:type="continuationSeparator" w:id="0">
    <w:p w14:paraId="3270B8B7" w14:textId="77777777" w:rsidR="004F006D" w:rsidRDefault="004F006D" w:rsidP="004542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931"/>
    <w:rsid w:val="00003BC3"/>
    <w:rsid w:val="00454276"/>
    <w:rsid w:val="004F006D"/>
    <w:rsid w:val="007B2086"/>
    <w:rsid w:val="00857931"/>
    <w:rsid w:val="00CB0038"/>
    <w:rsid w:val="00D8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4C98D8"/>
  <w15:chartTrackingRefBased/>
  <w15:docId w15:val="{C37F07D7-3419-46B1-ABC9-D4F6EDB02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79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7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79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793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793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793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79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79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79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79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79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79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79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793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79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79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79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79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79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7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79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79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79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79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79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793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79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793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793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42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42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4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4276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454276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454276"/>
    <w:rPr>
      <w:color w:val="954F72"/>
      <w:u w:val="single"/>
    </w:rPr>
  </w:style>
  <w:style w:type="paragraph" w:customStyle="1" w:styleId="msonormal0">
    <w:name w:val="msonormal"/>
    <w:basedOn w:val="a"/>
    <w:rsid w:val="004542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12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0</Pages>
  <Words>15871</Words>
  <Characters>85867</Characters>
  <Application>Microsoft Office Word</Application>
  <DocSecurity>0</DocSecurity>
  <Lines>9540</Lines>
  <Paragraphs>8478</Paragraphs>
  <ScaleCrop>false</ScaleCrop>
  <Company/>
  <LinksUpToDate>false</LinksUpToDate>
  <CharactersWithSpaces>9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 毛</dc:creator>
  <cp:keywords/>
  <dc:description/>
  <cp:lastModifiedBy>羽 毛</cp:lastModifiedBy>
  <cp:revision>2</cp:revision>
  <dcterms:created xsi:type="dcterms:W3CDTF">2025-06-24T02:31:00Z</dcterms:created>
  <dcterms:modified xsi:type="dcterms:W3CDTF">2025-06-24T02:38:00Z</dcterms:modified>
</cp:coreProperties>
</file>